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BA3" w:rsidRPr="00A75217" w:rsidRDefault="00F71BA3" w:rsidP="00F71BA3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A75217">
        <w:rPr>
          <w:rFonts w:ascii="Times New Roman" w:hAnsi="Times New Roman" w:cs="Times New Roman"/>
          <w:b/>
          <w:sz w:val="40"/>
          <w:szCs w:val="40"/>
        </w:rPr>
        <w:t>Supplementary Data</w:t>
      </w:r>
    </w:p>
    <w:p w:rsidR="00333FC3" w:rsidRPr="00357817" w:rsidRDefault="00333FC3" w:rsidP="00333FC3">
      <w:pPr>
        <w:spacing w:line="360" w:lineRule="auto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>Fatty acid conjugation enhances potency of</w:t>
      </w:r>
      <w:r w:rsidRPr="00357817">
        <w:rPr>
          <w:rFonts w:ascii="Times New Roman" w:hAnsi="Times New Roman" w:cs="Times New Roman"/>
          <w:b/>
          <w:sz w:val="40"/>
          <w:szCs w:val="40"/>
        </w:rPr>
        <w:t xml:space="preserve"> antisense oligonucleotides </w:t>
      </w:r>
      <w:r>
        <w:rPr>
          <w:rFonts w:ascii="Times New Roman" w:hAnsi="Times New Roman" w:cs="Times New Roman"/>
          <w:b/>
          <w:sz w:val="40"/>
          <w:szCs w:val="40"/>
        </w:rPr>
        <w:t xml:space="preserve">in muscle </w:t>
      </w:r>
    </w:p>
    <w:p w:rsidR="00333FC3" w:rsidRPr="00593B71" w:rsidRDefault="00333FC3" w:rsidP="00333FC3">
      <w:pPr>
        <w:rPr>
          <w:rFonts w:ascii="Times New Roman" w:hAnsi="Times New Roman" w:cs="Times New Roman"/>
          <w:b/>
          <w:sz w:val="24"/>
          <w:szCs w:val="24"/>
        </w:rPr>
      </w:pPr>
    </w:p>
    <w:p w:rsidR="00333FC3" w:rsidRPr="00593B71" w:rsidRDefault="00333FC3" w:rsidP="00333FC3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593B71">
        <w:rPr>
          <w:rFonts w:ascii="Times New Roman" w:hAnsi="Times New Roman" w:cs="Times New Roman"/>
          <w:sz w:val="24"/>
          <w:szCs w:val="24"/>
          <w:lang w:val="en-GB"/>
        </w:rPr>
        <w:t xml:space="preserve">Thazh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. 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>Prakash*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>Ada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.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 xml:space="preserve"> Mullic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>Richard L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>Jinghua Y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Steve T. Yeh, 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>Audrey Low, Alfr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. Chappell, Michael E. Oestergaard, Sue Murray, 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 xml:space="preserve">Han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J. 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 xml:space="preserve">Gaus, Eric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. 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 xml:space="preserve">Swayze, Puni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. </w:t>
      </w:r>
      <w:r w:rsidRPr="00593B71">
        <w:rPr>
          <w:rFonts w:ascii="Times New Roman" w:hAnsi="Times New Roman" w:cs="Times New Roman"/>
          <w:sz w:val="24"/>
          <w:szCs w:val="24"/>
          <w:lang w:val="en-GB"/>
        </w:rPr>
        <w:t>Seth</w:t>
      </w:r>
    </w:p>
    <w:p w:rsidR="00333FC3" w:rsidRPr="00593B71" w:rsidRDefault="00333FC3" w:rsidP="00333FC3">
      <w:pPr>
        <w:rPr>
          <w:rFonts w:ascii="Times New Roman" w:hAnsi="Times New Roman" w:cs="Times New Roman"/>
          <w:iCs/>
          <w:color w:val="000000"/>
          <w:sz w:val="24"/>
          <w:szCs w:val="24"/>
          <w:lang w:val="en-GB"/>
        </w:rPr>
      </w:pPr>
    </w:p>
    <w:p w:rsidR="00333FC3" w:rsidRDefault="00333FC3" w:rsidP="00333FC3">
      <w:pPr>
        <w:rPr>
          <w:rFonts w:ascii="Times New Roman" w:hAnsi="Times New Roman" w:cs="Times New Roman"/>
          <w:i/>
          <w:sz w:val="24"/>
          <w:szCs w:val="24"/>
        </w:rPr>
      </w:pPr>
      <w:r w:rsidRPr="00593B71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Pr="00593B71">
        <w:rPr>
          <w:rFonts w:ascii="Times New Roman" w:hAnsi="Times New Roman" w:cs="Times New Roman"/>
          <w:i/>
          <w:sz w:val="24"/>
          <w:szCs w:val="24"/>
        </w:rPr>
        <w:t>Ionis Pharmaceuticals, 2855 Gazelle Ct., Carlsbad, CA 92010, USA</w:t>
      </w:r>
    </w:p>
    <w:p w:rsidR="00333FC3" w:rsidRPr="00593B71" w:rsidRDefault="00333FC3" w:rsidP="00333FC3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2526">
        <w:rPr>
          <w:rFonts w:ascii="Times New Roman" w:hAnsi="Times New Roman" w:cs="Times New Roman"/>
          <w:i/>
          <w:sz w:val="24"/>
          <w:szCs w:val="24"/>
        </w:rPr>
        <w:t xml:space="preserve">Corresponding author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Email:tprakash@ionisph.com</w:t>
      </w:r>
      <w:proofErr w:type="gramEnd"/>
    </w:p>
    <w:p w:rsidR="00A55A26" w:rsidRDefault="00A55A26">
      <w:pPr>
        <w:rPr>
          <w:rFonts w:ascii="Times New Roman" w:hAnsi="Times New Roman" w:cs="Times New Roman"/>
          <w:sz w:val="36"/>
          <w:szCs w:val="36"/>
        </w:rPr>
      </w:pPr>
    </w:p>
    <w:p w:rsidR="00A55A26" w:rsidRPr="00D83F8E" w:rsidRDefault="00A55A26" w:rsidP="00A55A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6CF4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816"/>
        <w:gridCol w:w="7383"/>
        <w:gridCol w:w="1161"/>
      </w:tblGrid>
      <w:tr w:rsidR="00A55A26" w:rsidRPr="00B56CF4" w:rsidTr="00FE7FAD"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26" w:rsidRPr="00B664B1" w:rsidRDefault="00A55A26" w:rsidP="00FE7FA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64B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26" w:rsidRPr="00B664B1" w:rsidRDefault="00A55A26" w:rsidP="00FE7FAD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64B1">
              <w:rPr>
                <w:rFonts w:ascii="Times New Roman" w:hAnsi="Times New Roman" w:cs="Times New Roman"/>
                <w:sz w:val="24"/>
                <w:szCs w:val="24"/>
              </w:rPr>
              <w:t xml:space="preserve">Table S1 </w:t>
            </w:r>
            <w:r w:rsidR="00E41C2E">
              <w:rPr>
                <w:rFonts w:ascii="Times New Roman" w:hAnsi="Times New Roman" w:cs="Times New Roman"/>
                <w:sz w:val="24"/>
                <w:szCs w:val="24"/>
              </w:rPr>
              <w:t>sequ</w:t>
            </w:r>
            <w:r w:rsidR="003162F4">
              <w:rPr>
                <w:rFonts w:ascii="Times New Roman" w:hAnsi="Times New Roman" w:cs="Times New Roman"/>
                <w:sz w:val="24"/>
                <w:szCs w:val="24"/>
              </w:rPr>
              <w:t xml:space="preserve">ence and </w:t>
            </w:r>
            <w:r w:rsidRPr="00B664B1">
              <w:rPr>
                <w:rFonts w:ascii="Times New Roman" w:hAnsi="Times New Roman" w:cs="Times New Roman"/>
                <w:sz w:val="24"/>
                <w:szCs w:val="24"/>
              </w:rPr>
              <w:t xml:space="preserve">analytical data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O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5A26" w:rsidRPr="00B664B1" w:rsidRDefault="00A55A26" w:rsidP="00FE7FA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33F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55A26" w:rsidRPr="00B56CF4" w:rsidTr="00FE7FAD"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55A26" w:rsidRPr="00B664B1" w:rsidRDefault="00A55A26" w:rsidP="00FE7FA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</w:tcPr>
          <w:p w:rsidR="00A55A26" w:rsidRPr="00B664B1" w:rsidRDefault="00A55A26" w:rsidP="00FE7FA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64B1">
              <w:rPr>
                <w:rFonts w:ascii="Times New Roman" w:hAnsi="Times New Roman" w:cs="Times New Roman"/>
                <w:sz w:val="24"/>
                <w:szCs w:val="24"/>
              </w:rPr>
              <w:t xml:space="preserve">Experimental for synthe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tty acid-Pfp</w:t>
            </w:r>
            <w:r w:rsidRPr="00B66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ers </w:t>
            </w:r>
            <w:r w:rsidRPr="00A55A2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55A26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55A26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55A26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55A26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55A26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A55A26" w:rsidRPr="00B664B1" w:rsidRDefault="00A55A26" w:rsidP="00FE7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33F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664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33F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55A26" w:rsidRPr="00B56CF4" w:rsidTr="00FE7FAD"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26" w:rsidRPr="00B664B1" w:rsidRDefault="00A55A26" w:rsidP="00FE7FA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664B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7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26" w:rsidRPr="00B664B1" w:rsidRDefault="00A55A26" w:rsidP="00FE7FA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64B1">
              <w:rPr>
                <w:rFonts w:ascii="Times New Roman" w:hAnsi="Times New Roman" w:cs="Times New Roman"/>
                <w:sz w:val="24"/>
                <w:szCs w:val="24"/>
              </w:rPr>
              <w:t xml:space="preserve">Experimental for synthesi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—hexylamino ASOs 5, 7, 70, 73, 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5A26" w:rsidRPr="00B664B1" w:rsidRDefault="00A55A26" w:rsidP="00FE7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33F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="00333F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7608D1" w:rsidRDefault="007608D1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br w:type="page"/>
      </w:r>
    </w:p>
    <w:p w:rsidR="00D94D07" w:rsidRPr="00B56CF4" w:rsidRDefault="00D94D07" w:rsidP="00D94D07">
      <w:pPr>
        <w:pStyle w:val="ListParagraph"/>
        <w:spacing w:line="240" w:lineRule="auto"/>
        <w:ind w:left="90"/>
        <w:rPr>
          <w:rFonts w:ascii="Times New Roman" w:hAnsi="Times New Roman" w:cs="Times New Roman"/>
          <w:sz w:val="24"/>
          <w:szCs w:val="24"/>
        </w:rPr>
      </w:pPr>
      <w:r w:rsidRPr="00B56CF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="003162F4" w:rsidRPr="003162F4">
        <w:rPr>
          <w:rFonts w:ascii="Times New Roman" w:hAnsi="Times New Roman" w:cs="Times New Roman"/>
          <w:sz w:val="24"/>
          <w:szCs w:val="24"/>
        </w:rPr>
        <w:t>Sequence and</w:t>
      </w:r>
      <w:r w:rsidR="003162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62F4">
        <w:rPr>
          <w:rFonts w:ascii="Times New Roman" w:hAnsi="Times New Roman" w:cs="Times New Roman"/>
          <w:sz w:val="24"/>
          <w:szCs w:val="24"/>
        </w:rPr>
        <w:t>a</w:t>
      </w:r>
      <w:r w:rsidRPr="00C00E28">
        <w:rPr>
          <w:rFonts w:ascii="Times New Roman" w:hAnsi="Times New Roman" w:cs="Times New Roman"/>
          <w:sz w:val="24"/>
          <w:szCs w:val="24"/>
        </w:rPr>
        <w:t>nalytical data for fatty acid conjugated AS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3271"/>
        <w:gridCol w:w="2160"/>
        <w:gridCol w:w="1080"/>
        <w:gridCol w:w="1080"/>
        <w:gridCol w:w="900"/>
      </w:tblGrid>
      <w:tr w:rsidR="00990D6B" w:rsidRPr="00B56CF4" w:rsidTr="002A1B1A"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ASO No.</w:t>
            </w:r>
          </w:p>
        </w:tc>
        <w:tc>
          <w:tcPr>
            <w:tcW w:w="3271" w:type="dxa"/>
            <w:tcBorders>
              <w:left w:val="nil"/>
              <w:bottom w:val="single" w:sz="4" w:space="0" w:color="auto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Sequence (5’-3’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B83FD1" w:rsidRPr="002A1B1A" w:rsidRDefault="00B83FD1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X =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Calcd Mas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Found Mas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%UV Purity</w:t>
            </w:r>
          </w:p>
        </w:tc>
      </w:tr>
      <w:tr w:rsidR="002A1B1A" w:rsidRPr="00B56CF4" w:rsidTr="002A1B1A">
        <w:trPr>
          <w:trHeight w:val="143"/>
        </w:trPr>
        <w:tc>
          <w:tcPr>
            <w:tcW w:w="869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271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83FD1" w:rsidRPr="002A1B1A" w:rsidRDefault="00B83FD1" w:rsidP="00F23D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G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</w:p>
        </w:tc>
        <w:tc>
          <w:tcPr>
            <w:tcW w:w="2160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:rsidR="00B83FD1" w:rsidRPr="002A1B1A" w:rsidRDefault="008758BC" w:rsidP="002A1B1A">
            <w:pPr>
              <w:spacing w:line="36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80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:rsidR="00B83FD1" w:rsidRPr="002A1B1A" w:rsidRDefault="007521B8" w:rsidP="00F23DE6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414.6</w:t>
            </w:r>
          </w:p>
        </w:tc>
        <w:tc>
          <w:tcPr>
            <w:tcW w:w="1080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:rsidR="00B83FD1" w:rsidRPr="002A1B1A" w:rsidRDefault="00D6514F" w:rsidP="00D651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413.6</w:t>
            </w:r>
          </w:p>
        </w:tc>
        <w:tc>
          <w:tcPr>
            <w:tcW w:w="900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:rsidR="00B83FD1" w:rsidRPr="00117230" w:rsidRDefault="00990D6B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30">
              <w:rPr>
                <w:rFonts w:ascii="Arial" w:hAnsi="Arial" w:cs="Arial"/>
                <w:sz w:val="20"/>
                <w:szCs w:val="20"/>
              </w:rPr>
              <w:t>90.23</w:t>
            </w:r>
          </w:p>
        </w:tc>
      </w:tr>
      <w:tr w:rsidR="002A1B1A" w:rsidRPr="00B56CF4" w:rsidTr="002A1B1A">
        <w:trPr>
          <w:trHeight w:val="323"/>
        </w:trPr>
        <w:tc>
          <w:tcPr>
            <w:tcW w:w="86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27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B83FD1" w:rsidRPr="002A1B1A" w:rsidRDefault="00B83FD1" w:rsidP="00F23D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TCA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B83FD1" w:rsidRPr="002A1B1A" w:rsidRDefault="00B83FD1" w:rsidP="002A1B1A">
            <w:pPr>
              <w:spacing w:line="36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Palmitoy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752.8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B83FD1" w:rsidRPr="002A1B1A" w:rsidRDefault="00B83FD1" w:rsidP="00F23D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6751.4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B83FD1" w:rsidRPr="00117230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7230">
              <w:rPr>
                <w:rFonts w:ascii="Arial" w:hAnsi="Arial" w:cs="Arial"/>
                <w:sz w:val="20"/>
                <w:szCs w:val="20"/>
              </w:rPr>
              <w:t>91.86</w:t>
            </w:r>
          </w:p>
        </w:tc>
      </w:tr>
      <w:tr w:rsidR="002A1B1A" w:rsidRPr="00B56CF4" w:rsidTr="00990D6B">
        <w:trPr>
          <w:trHeight w:val="323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FD1" w:rsidRPr="002A1B1A" w:rsidRDefault="00B83FD1" w:rsidP="00F23D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83FD1" w:rsidRPr="002A1B1A" w:rsidRDefault="00990D6B" w:rsidP="002A1B1A">
            <w:pPr>
              <w:spacing w:line="36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Palmit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83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83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83FD1" w:rsidRPr="002A1B1A" w:rsidRDefault="00B83FD1" w:rsidP="00F23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4.99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Octa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72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71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3.10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Deca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74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74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5.49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Dodeca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77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77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3.85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Myrist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0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0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7.54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Stear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6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8.32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Eicosa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8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8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5.18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Docosa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9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91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7.80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29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TCA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Olei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677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677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2.10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32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Myristole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0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0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7.37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Palmitole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3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2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6.19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Sapie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3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2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7.65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Nervo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94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94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6.47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36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Octadece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8.15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eastAsia="+mn-ea" w:hAnsi="Arial" w:cs="Arial"/>
                <w:bCs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eastAsia="+mn-ea" w:hAnsi="Arial" w:cs="Arial"/>
                <w:bCs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Elaid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7.05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Linoelaid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87.14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39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Linole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5.64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Octadecatrie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84.40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41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γ-Linolen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2.72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42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  <w:r w:rsidRPr="002A1B1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Arachidon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8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7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82.65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43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C00000"/>
                <w:sz w:val="20"/>
                <w:szCs w:val="20"/>
                <w:u w:val="single"/>
              </w:rPr>
              <w:t>X</w:t>
            </w:r>
            <w:r w:rsidRPr="002A1B1A">
              <w:rPr>
                <w:rFonts w:ascii="Arial" w:hAnsi="Arial" w:cs="Arial"/>
                <w:sz w:val="20"/>
                <w:szCs w:val="20"/>
                <w:u w:val="single"/>
              </w:rPr>
              <w:t>-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  <w:u w:val="single"/>
              </w:rPr>
              <w:t>G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CA</w:t>
            </w:r>
            <w:r w:rsidRPr="002A1B1A">
              <w:rPr>
                <w:rFonts w:ascii="Arial" w:hAnsi="Arial" w:cs="Arial"/>
                <w:b/>
                <w:sz w:val="20"/>
                <w:szCs w:val="20"/>
              </w:rPr>
              <w:t>TTCTAATAGC</w:t>
            </w:r>
            <w:r w:rsidRPr="002A1B1A">
              <w:rPr>
                <w:rFonts w:ascii="Arial" w:hAnsi="Arial" w:cs="Arial"/>
                <w:b/>
                <w:color w:val="0070C0"/>
                <w:sz w:val="20"/>
                <w:szCs w:val="20"/>
              </w:rPr>
              <w:t>AG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D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856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856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80.42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68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441C">
              <w:rPr>
                <w:rFonts w:ascii="Arial" w:eastAsia="Calibri" w:hAnsi="Arial" w:cs="Arial"/>
                <w:b/>
                <w:bCs/>
                <w:color w:val="0070C0"/>
                <w:kern w:val="24"/>
                <w:sz w:val="20"/>
                <w:szCs w:val="20"/>
              </w:rPr>
              <w:t>AGG</w:t>
            </w:r>
            <w:r w:rsidRPr="0050441C">
              <w:rPr>
                <w:rFonts w:ascii="Arial" w:eastAsia="Calibri" w:hAnsi="Arial" w:cs="Arial"/>
                <w:b/>
                <w:bCs/>
                <w:color w:val="333333"/>
                <w:kern w:val="24"/>
                <w:sz w:val="20"/>
                <w:szCs w:val="20"/>
              </w:rPr>
              <w:t>AT</w:t>
            </w:r>
            <w:r w:rsidRPr="0050441C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 xml:space="preserve"> </w:t>
            </w:r>
            <w:r w:rsidRPr="0050441C">
              <w:rPr>
                <w:rFonts w:ascii="Arial" w:eastAsia="Calibri" w:hAnsi="Arial" w:cs="Arial"/>
                <w:b/>
                <w:bCs/>
                <w:color w:val="333333"/>
                <w:kern w:val="24"/>
                <w:sz w:val="20"/>
                <w:szCs w:val="20"/>
              </w:rPr>
              <w:t>ATGGAACC</w:t>
            </w:r>
            <w:r w:rsidRPr="0050441C">
              <w:rPr>
                <w:rFonts w:ascii="Arial" w:eastAsia="Calibri" w:hAnsi="Arial" w:cs="Arial"/>
                <w:b/>
                <w:bCs/>
                <w:color w:val="0070C0"/>
                <w:kern w:val="24"/>
                <w:sz w:val="20"/>
                <w:szCs w:val="20"/>
              </w:rPr>
              <w:t>AA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46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46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3.33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69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441C">
              <w:rPr>
                <w:rFonts w:ascii="Arial" w:eastAsia="Calibri" w:hAnsi="Arial" w:cs="Arial"/>
                <w:b/>
                <w:bCs/>
                <w:color w:val="FF0000"/>
                <w:kern w:val="24"/>
                <w:sz w:val="20"/>
                <w:szCs w:val="20"/>
                <w:u w:val="single"/>
              </w:rPr>
              <w:t>X</w:t>
            </w:r>
            <w:r w:rsidRPr="0050441C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</w:rPr>
              <w:t>-TCA</w:t>
            </w:r>
            <w:r w:rsidRPr="0050441C">
              <w:rPr>
                <w:rFonts w:ascii="Arial" w:eastAsia="Calibri" w:hAnsi="Arial" w:cs="Arial"/>
                <w:b/>
                <w:bCs/>
                <w:color w:val="0070C0"/>
                <w:kern w:val="24"/>
                <w:sz w:val="20"/>
                <w:szCs w:val="20"/>
                <w:u w:val="single"/>
              </w:rPr>
              <w:t>A</w:t>
            </w:r>
            <w:r w:rsidRPr="0050441C">
              <w:rPr>
                <w:rFonts w:ascii="Arial" w:eastAsia="Calibri" w:hAnsi="Arial" w:cs="Arial"/>
                <w:b/>
                <w:bCs/>
                <w:color w:val="0070C0"/>
                <w:kern w:val="24"/>
                <w:sz w:val="20"/>
                <w:szCs w:val="20"/>
              </w:rPr>
              <w:t>GG</w:t>
            </w:r>
            <w:r w:rsidRPr="0050441C">
              <w:rPr>
                <w:rFonts w:ascii="Arial" w:eastAsia="Calibri" w:hAnsi="Arial" w:cs="Arial"/>
                <w:b/>
                <w:bCs/>
                <w:color w:val="333333"/>
                <w:kern w:val="24"/>
                <w:sz w:val="20"/>
                <w:szCs w:val="20"/>
              </w:rPr>
              <w:t>ATATGGAACC</w:t>
            </w:r>
            <w:r w:rsidRPr="0050441C">
              <w:rPr>
                <w:rFonts w:ascii="Arial" w:eastAsia="Calibri" w:hAnsi="Arial" w:cs="Arial"/>
                <w:b/>
                <w:bCs/>
                <w:color w:val="0070C0"/>
                <w:kern w:val="24"/>
                <w:sz w:val="20"/>
                <w:szCs w:val="20"/>
              </w:rPr>
              <w:t>AA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Palmit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680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680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3.39</w:t>
            </w:r>
          </w:p>
        </w:tc>
      </w:tr>
      <w:tr w:rsidR="00990D6B" w:rsidRPr="00B56CF4" w:rsidTr="00990D6B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50441C">
              <w:rPr>
                <w:rFonts w:ascii="Arial" w:eastAsia="+mn-ea" w:hAnsi="Arial" w:cs="Arial"/>
                <w:b/>
                <w:bCs/>
                <w:color w:val="0070C0"/>
                <w:kern w:val="24"/>
                <w:sz w:val="20"/>
                <w:szCs w:val="20"/>
              </w:rPr>
              <w:t>ACA</w:t>
            </w:r>
            <w:r w:rsidRPr="0050441C">
              <w:rPr>
                <w:rFonts w:ascii="Arial" w:eastAsia="+mn-ea" w:hAnsi="Arial" w:cs="Arial"/>
                <w:b/>
                <w:bCs/>
                <w:color w:val="000000"/>
                <w:kern w:val="24"/>
                <w:sz w:val="20"/>
                <w:szCs w:val="20"/>
              </w:rPr>
              <w:t>ATAAATACCG</w:t>
            </w:r>
            <w:r w:rsidRPr="0050441C">
              <w:rPr>
                <w:rFonts w:ascii="Arial" w:eastAsia="+mn-ea" w:hAnsi="Arial" w:cs="Arial"/>
                <w:b/>
                <w:bCs/>
                <w:color w:val="0070C0"/>
                <w:kern w:val="24"/>
                <w:sz w:val="20"/>
                <w:szCs w:val="20"/>
              </w:rPr>
              <w:t>AG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8758BC" w:rsidP="002A1B1A">
            <w:pPr>
              <w:spacing w:line="36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44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44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7.16</w:t>
            </w:r>
          </w:p>
        </w:tc>
      </w:tr>
      <w:tr w:rsidR="00990D6B" w:rsidRPr="00B56CF4" w:rsidTr="002A1B1A"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41C">
              <w:rPr>
                <w:rFonts w:ascii="Arial" w:eastAsia="Calibri" w:hAnsi="Arial" w:cs="Arial"/>
                <w:b/>
                <w:bCs/>
                <w:color w:val="FF0000"/>
                <w:kern w:val="24"/>
                <w:sz w:val="20"/>
                <w:szCs w:val="20"/>
                <w:u w:val="single"/>
              </w:rPr>
              <w:t>X</w:t>
            </w:r>
            <w:r w:rsidRPr="0050441C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</w:rPr>
              <w:t>-TCA</w:t>
            </w:r>
            <w:r w:rsidRPr="0050441C">
              <w:rPr>
                <w:rFonts w:ascii="Arial" w:eastAsia="+mn-ea" w:hAnsi="Arial" w:cs="Arial"/>
                <w:b/>
                <w:bCs/>
                <w:color w:val="0070C0"/>
                <w:kern w:val="24"/>
                <w:sz w:val="20"/>
                <w:szCs w:val="20"/>
                <w:u w:val="single"/>
              </w:rPr>
              <w:t>A</w:t>
            </w:r>
            <w:r w:rsidRPr="0050441C">
              <w:rPr>
                <w:rFonts w:ascii="Arial" w:eastAsia="+mn-ea" w:hAnsi="Arial" w:cs="Arial"/>
                <w:b/>
                <w:bCs/>
                <w:color w:val="0070C0"/>
                <w:kern w:val="24"/>
                <w:sz w:val="20"/>
                <w:szCs w:val="20"/>
              </w:rPr>
              <w:t>CA</w:t>
            </w:r>
            <w:r w:rsidRPr="0050441C">
              <w:rPr>
                <w:rFonts w:ascii="Arial" w:eastAsia="+mn-ea" w:hAnsi="Arial" w:cs="Arial"/>
                <w:b/>
                <w:bCs/>
                <w:color w:val="000000"/>
                <w:kern w:val="24"/>
                <w:sz w:val="20"/>
                <w:szCs w:val="20"/>
              </w:rPr>
              <w:t>ATAAATACCG</w:t>
            </w:r>
            <w:r w:rsidRPr="0050441C">
              <w:rPr>
                <w:rFonts w:ascii="Arial" w:eastAsia="+mn-ea" w:hAnsi="Arial" w:cs="Arial"/>
                <w:b/>
                <w:bCs/>
                <w:color w:val="0070C0"/>
                <w:kern w:val="24"/>
                <w:sz w:val="20"/>
                <w:szCs w:val="20"/>
              </w:rPr>
              <w:t>AG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2A1B1A">
            <w:pPr>
              <w:spacing w:line="36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Palmitoy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86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85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9.22</w:t>
            </w:r>
          </w:p>
        </w:tc>
      </w:tr>
      <w:tr w:rsidR="00990D6B" w:rsidRPr="00B56CF4" w:rsidTr="002A1B1A">
        <w:tc>
          <w:tcPr>
            <w:tcW w:w="8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CCC</w:t>
            </w:r>
            <w:r w:rsidRPr="002A1B1A">
              <w:rPr>
                <w:rFonts w:ascii="Arial" w:hAnsi="Arial" w:cs="Arial"/>
                <w:b/>
                <w:bCs/>
                <w:sz w:val="20"/>
                <w:szCs w:val="20"/>
              </w:rPr>
              <w:t>TTTATTGCAG</w:t>
            </w:r>
            <w:r w:rsidRPr="002A1B1A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CA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990D6B" w:rsidRPr="002A1B1A" w:rsidRDefault="009B4EC7" w:rsidP="002A1B1A">
            <w:pPr>
              <w:spacing w:line="360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36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36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0.60</w:t>
            </w:r>
          </w:p>
        </w:tc>
      </w:tr>
      <w:tr w:rsidR="00990D6B" w:rsidRPr="00B56CF4" w:rsidTr="002A1B1A">
        <w:tc>
          <w:tcPr>
            <w:tcW w:w="869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1B1A"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3271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990D6B" w:rsidRPr="002A1B1A" w:rsidRDefault="00990D6B" w:rsidP="00990D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441C">
              <w:rPr>
                <w:rFonts w:ascii="Arial" w:eastAsia="Calibri" w:hAnsi="Arial" w:cs="Arial"/>
                <w:b/>
                <w:bCs/>
                <w:color w:val="FF0000"/>
                <w:kern w:val="24"/>
                <w:sz w:val="20"/>
                <w:szCs w:val="20"/>
                <w:u w:val="single"/>
              </w:rPr>
              <w:t>X</w:t>
            </w:r>
            <w:r w:rsidRPr="0050441C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u w:val="single"/>
              </w:rPr>
              <w:t>-TCA</w:t>
            </w:r>
            <w:r w:rsidRPr="002A1B1A">
              <w:rPr>
                <w:rFonts w:ascii="Arial" w:hAnsi="Arial" w:cs="Arial"/>
                <w:b/>
                <w:bCs/>
                <w:color w:val="0070C0"/>
                <w:sz w:val="20"/>
                <w:szCs w:val="20"/>
                <w:u w:val="single"/>
              </w:rPr>
              <w:t>C</w:t>
            </w:r>
            <w:r w:rsidRPr="002A1B1A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CC</w:t>
            </w:r>
            <w:r w:rsidRPr="002A1B1A">
              <w:rPr>
                <w:rFonts w:ascii="Arial" w:hAnsi="Arial" w:cs="Arial"/>
                <w:b/>
                <w:bCs/>
                <w:sz w:val="20"/>
                <w:szCs w:val="20"/>
              </w:rPr>
              <w:t>TTTATTGCAG</w:t>
            </w:r>
            <w:r w:rsidRPr="002A1B1A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CAC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’-Palmitoyl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990D6B" w:rsidRPr="002A1B1A" w:rsidRDefault="00990D6B" w:rsidP="00990D6B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2A1B1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5,787.2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5786.9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990D6B" w:rsidRPr="002A1B1A" w:rsidRDefault="00990D6B" w:rsidP="00990D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1B1A">
              <w:rPr>
                <w:rFonts w:ascii="Arial" w:hAnsi="Arial" w:cs="Arial"/>
                <w:sz w:val="20"/>
                <w:szCs w:val="20"/>
              </w:rPr>
              <w:t>96.07</w:t>
            </w:r>
          </w:p>
        </w:tc>
      </w:tr>
    </w:tbl>
    <w:p w:rsidR="005A3E06" w:rsidRDefault="00B83F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O sequence: </w:t>
      </w:r>
      <w:r>
        <w:rPr>
          <w:rFonts w:ascii="Times New Roman" w:hAnsi="Times New Roman" w:cs="Times New Roman"/>
        </w:rPr>
        <w:t>X = lipid, blue</w:t>
      </w:r>
      <w:r w:rsidRPr="00D26F11">
        <w:rPr>
          <w:rFonts w:ascii="Times New Roman" w:hAnsi="Times New Roman" w:cs="Times New Roman"/>
          <w:sz w:val="24"/>
          <w:szCs w:val="24"/>
        </w:rPr>
        <w:t xml:space="preserve">: cEt BNA, </w:t>
      </w:r>
      <w:r>
        <w:rPr>
          <w:rFonts w:ascii="Times New Roman" w:hAnsi="Times New Roman" w:cs="Times New Roman"/>
          <w:sz w:val="24"/>
          <w:szCs w:val="24"/>
        </w:rPr>
        <w:t>black</w:t>
      </w:r>
      <w:r w:rsidRPr="00D26F11">
        <w:rPr>
          <w:rFonts w:ascii="Times New Roman" w:hAnsi="Times New Roman" w:cs="Times New Roman"/>
          <w:sz w:val="24"/>
          <w:szCs w:val="24"/>
        </w:rPr>
        <w:t>: DNA,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: 5-methylcytidine, backbone all PS, </w:t>
      </w:r>
      <w:r w:rsidR="0052120C">
        <w:rPr>
          <w:rFonts w:ascii="Times New Roman" w:hAnsi="Times New Roman" w:cs="Times New Roman"/>
          <w:sz w:val="24"/>
          <w:szCs w:val="24"/>
        </w:rPr>
        <w:t>Underline</w:t>
      </w:r>
      <w:r w:rsidR="00C75A2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O.</w:t>
      </w:r>
    </w:p>
    <w:p w:rsidR="00185128" w:rsidRDefault="00185128" w:rsidP="00B30EC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41FC" w:rsidRDefault="00E941FC" w:rsidP="00B30EC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ynthesis of fatty acid </w:t>
      </w:r>
      <w:r w:rsidRPr="00E941FC">
        <w:rPr>
          <w:rFonts w:ascii="Times New Roman" w:hAnsi="Times New Roman" w:cs="Times New Roman"/>
          <w:b/>
          <w:color w:val="000000"/>
          <w:sz w:val="24"/>
          <w:szCs w:val="24"/>
        </w:rPr>
        <w:t>pentafluorophenyl ester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4, 22-28, 31, 56-67</w:t>
      </w:r>
      <w:r>
        <w:rPr>
          <w:rFonts w:ascii="Times New Roman" w:hAnsi="Times New Roman" w:cs="Times New Roman"/>
          <w:color w:val="000000"/>
          <w:sz w:val="24"/>
          <w:szCs w:val="24"/>
        </w:rPr>
        <w:t>.  Synthesis was accomplished using the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general method for the synthesis of pentafluorophenyl ester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escribed in the manuscript. All compounds were well characterized by 1H, 13C and 19F NMR analysis. </w:t>
      </w:r>
      <w:r w:rsidR="00C13BAA">
        <w:rPr>
          <w:rFonts w:ascii="Times New Roman" w:hAnsi="Times New Roman" w:cs="Times New Roman"/>
          <w:sz w:val="24"/>
          <w:szCs w:val="24"/>
        </w:rPr>
        <w:t>F</w:t>
      </w:r>
      <w:r w:rsidR="00C13BAA" w:rsidRPr="00C13BAA">
        <w:rPr>
          <w:rFonts w:ascii="Times New Roman" w:hAnsi="Times New Roman" w:cs="Times New Roman"/>
          <w:sz w:val="24"/>
          <w:szCs w:val="24"/>
        </w:rPr>
        <w:t xml:space="preserve">atty acid </w:t>
      </w:r>
      <w:r w:rsidR="00C13BAA" w:rsidRPr="00C13BAA">
        <w:rPr>
          <w:rFonts w:ascii="Times New Roman" w:hAnsi="Times New Roman" w:cs="Times New Roman"/>
          <w:color w:val="000000"/>
          <w:sz w:val="24"/>
          <w:szCs w:val="24"/>
        </w:rPr>
        <w:t>pentafluorophenyl esters</w:t>
      </w:r>
      <w:r w:rsidR="00C13BAA">
        <w:rPr>
          <w:rFonts w:ascii="Times New Roman" w:hAnsi="Times New Roman" w:cs="Times New Roman"/>
          <w:color w:val="000000"/>
          <w:sz w:val="24"/>
          <w:szCs w:val="24"/>
        </w:rPr>
        <w:t xml:space="preserve"> were found to be unstable under mass spectrometry analysis could not obtained the mass for these compounds.</w:t>
      </w:r>
    </w:p>
    <w:p w:rsidR="00303A48" w:rsidRPr="00B30EC4" w:rsidRDefault="00B30EC4" w:rsidP="00B30EC4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30EC4">
        <w:rPr>
          <w:rFonts w:ascii="Times New Roman" w:hAnsi="Times New Roman" w:cs="Times New Roman"/>
          <w:b/>
          <w:sz w:val="24"/>
          <w:szCs w:val="24"/>
        </w:rPr>
        <w:t>Compound 4</w:t>
      </w:r>
      <w:r w:rsidR="00C13BA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(16.1 g, 97%, white solid). </w:t>
      </w:r>
      <w:r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) δ: 2.67 (t, </w:t>
      </w:r>
      <w:r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= 7.4 Hz, 2H), 1.78 (</w:t>
      </w:r>
      <w:r w:rsidR="0099674A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, 2H), 1.49-1.16 (m, 24H), 0.89 (t, </w:t>
      </w:r>
      <w:r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= 7.4 Hz, 3H); </w:t>
      </w:r>
      <w:r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) δ: -152.81 to -152.94 (m, 2F), -158.34 (t, </w:t>
      </w:r>
      <w:r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= 21.7 Hz, 1F), -162.44 to -162.64 (m, 2F); </w:t>
      </w:r>
      <w:r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) δ: 169.6, 143.0, 141.1, 139.6, 137.7, 136.2, 125.4, 33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, 31.9, 29.7, 29.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, 29.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, 29.6, 2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, 2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29.1, 28.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, 24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, 22.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, 14.</w:t>
      </w:r>
      <w:r>
        <w:rPr>
          <w:rFonts w:ascii="Times New Roman" w:hAnsi="Times New Roman" w:cs="Times New Roman"/>
          <w:color w:val="000000"/>
          <w:sz w:val="24"/>
          <w:szCs w:val="24"/>
        </w:rPr>
        <w:t>1.</w:t>
      </w:r>
    </w:p>
    <w:p w:rsidR="00AC1A1F" w:rsidRPr="00B30EC4" w:rsidRDefault="00FE6D25" w:rsidP="00A5417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30EC4">
        <w:rPr>
          <w:rFonts w:ascii="Times New Roman" w:hAnsi="Times New Roman" w:cs="Times New Roman"/>
          <w:b/>
          <w:sz w:val="24"/>
          <w:szCs w:val="24"/>
        </w:rPr>
        <w:t xml:space="preserve">Compound </w:t>
      </w:r>
      <w:r w:rsidR="00AC1A1F" w:rsidRPr="00B30EC4">
        <w:rPr>
          <w:rFonts w:ascii="Times New Roman" w:hAnsi="Times New Roman" w:cs="Times New Roman"/>
          <w:b/>
          <w:color w:val="000000"/>
          <w:sz w:val="24"/>
          <w:szCs w:val="24"/>
        </w:rPr>
        <w:t>22</w:t>
      </w:r>
      <w:r w:rsidR="00C13BAA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(1.08 g, quantitative</w:t>
      </w:r>
      <w:r w:rsidR="00AC1A1F" w:rsidRPr="00B30EC4">
        <w:rPr>
          <w:rFonts w:ascii="Times New Roman" w:hAnsi="Times New Roman" w:cs="Times New Roman"/>
          <w:color w:val="000000"/>
          <w:sz w:val="24"/>
          <w:szCs w:val="24"/>
        </w:rPr>
        <w:t>, clear oi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AC1A1F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) δ: 2.67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C1A1F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C1A1F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7.4 Hz, 1H), 1.79 (</w:t>
      </w:r>
      <w:r w:rsidR="00AC1A1F" w:rsidRPr="00B30EC4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C1A1F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C1A1F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7.4 Hz, 2H), 1.51 - 1.20 (m, 8H), 0.91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99674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99674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) δ: -152.84</w:t>
      </w:r>
      <w:r w:rsidR="00AC1A1F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to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-152.97 (m, 2F), -158.36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99674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99674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6 </w:t>
      </w:r>
      <w:r w:rsidR="00AC1A1F" w:rsidRPr="00B30EC4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-162.66 (m, 2F)</w:t>
      </w:r>
      <w:r w:rsidR="00AC1A1F" w:rsidRPr="00B30EC4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42.8, 141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39.5, 137.7, 136.2, 125.2, 33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31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8.8, 28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4.8, 22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4.0</w:t>
      </w:r>
      <w:r w:rsidR="00AC1A1F" w:rsidRPr="00B30EC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303A48" w:rsidRPr="00B30EC4" w:rsidRDefault="00AC1A1F" w:rsidP="00A5417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30EC4">
        <w:rPr>
          <w:rFonts w:ascii="Times New Roman" w:hAnsi="Times New Roman" w:cs="Times New Roman"/>
          <w:b/>
          <w:sz w:val="24"/>
          <w:szCs w:val="24"/>
        </w:rPr>
        <w:t xml:space="preserve">Compound </w:t>
      </w:r>
      <w:r w:rsidRPr="00B30EC4">
        <w:rPr>
          <w:rFonts w:ascii="Times New Roman" w:hAnsi="Times New Roman" w:cs="Times New Roman"/>
          <w:b/>
          <w:color w:val="000000"/>
          <w:sz w:val="24"/>
          <w:szCs w:val="24"/>
        </w:rPr>
        <w:t>23</w:t>
      </w:r>
      <w:r w:rsidR="00C13BAA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(0.96 g, 98%)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) δ: 2.67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99674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A54179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7.4 Hz, 2H), 1.78 (</w:t>
      </w:r>
      <w:r w:rsidR="0099674A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, 2H), 1.51-1.11 (m, 12H), 0.89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54179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) δ: -152.81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to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-152.92 (m, 2F), -158.33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=21.7 Hz, 1F), -162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-162.63 (m, 2F)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42.9, 141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39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37.7, 136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25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33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31.8, 29.3, 29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9.1, 28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4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2.6, 14.</w:t>
      </w:r>
      <w:r w:rsidR="00A54179" w:rsidRPr="00B30EC4">
        <w:rPr>
          <w:rFonts w:ascii="Times New Roman" w:hAnsi="Times New Roman" w:cs="Times New Roman"/>
          <w:color w:val="000000"/>
          <w:sz w:val="24"/>
          <w:szCs w:val="24"/>
        </w:rPr>
        <w:t>1.</w:t>
      </w:r>
    </w:p>
    <w:p w:rsidR="00303A48" w:rsidRPr="00B30EC4" w:rsidRDefault="00A54179" w:rsidP="00A5417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30EC4">
        <w:rPr>
          <w:rFonts w:ascii="Times New Roman" w:hAnsi="Times New Roman" w:cs="Times New Roman"/>
          <w:b/>
          <w:sz w:val="24"/>
          <w:szCs w:val="24"/>
        </w:rPr>
        <w:t xml:space="preserve">Compound </w:t>
      </w:r>
      <w:r w:rsidRPr="00B30EC4">
        <w:rPr>
          <w:rFonts w:ascii="Times New Roman" w:hAnsi="Times New Roman" w:cs="Times New Roman"/>
          <w:b/>
          <w:color w:val="000000"/>
          <w:sz w:val="24"/>
          <w:szCs w:val="24"/>
        </w:rPr>
        <w:t>24</w:t>
      </w:r>
      <w:r w:rsidR="00C13BA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(1.04 g, 96%, clear oil)</w:t>
      </w:r>
      <w:r w:rsidR="00C13BA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) δ: 2.67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7.4 Hz, 2H), 1.78 (</w:t>
      </w:r>
      <w:r w:rsidR="0099674A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, 2H), 1.49-1.22 (m, 16H), 0.89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) δ: -152.81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-152.93 (m, 2F), -158.33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3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-162.63 (m, 2F)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42.9, 141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39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37.7, 136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25.2, 33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31.9, 29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9.5, 29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9.3, 29.1, 28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4.8, 22.7, 14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1.</w:t>
      </w:r>
    </w:p>
    <w:p w:rsidR="00303A48" w:rsidRPr="00B30EC4" w:rsidRDefault="00B30EC4" w:rsidP="00B30EC4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30EC4">
        <w:rPr>
          <w:rFonts w:ascii="Times New Roman" w:hAnsi="Times New Roman" w:cs="Times New Roman"/>
          <w:b/>
          <w:sz w:val="24"/>
          <w:szCs w:val="24"/>
        </w:rPr>
        <w:t>Compound 2</w:t>
      </w:r>
      <w:r w:rsidR="00EA5878">
        <w:rPr>
          <w:rFonts w:ascii="Times New Roman" w:hAnsi="Times New Roman" w:cs="Times New Roman"/>
          <w:b/>
          <w:sz w:val="24"/>
          <w:szCs w:val="24"/>
        </w:rPr>
        <w:t>5</w:t>
      </w:r>
      <w:r w:rsidR="00C13BAA">
        <w:rPr>
          <w:rFonts w:ascii="Times New Roman" w:hAnsi="Times New Roman" w:cs="Times New Roman"/>
          <w:b/>
          <w:sz w:val="24"/>
          <w:szCs w:val="24"/>
        </w:rPr>
        <w:t>.</w:t>
      </w:r>
      <w:r w:rsidR="00EA58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0EC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(1.01 g, 97%, clear oil)</w:t>
      </w:r>
      <w:r w:rsidR="00C13BA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) δ: 2.67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7.4 Hz, 2H), 1.78 (</w:t>
      </w:r>
      <w:r w:rsidR="0099674A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, 2H), 1.50-1.15 (m, 20H), 0.89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) δ: -152.82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-152.93 (m, 2F), -158.34 (t, </w:t>
      </w:r>
      <w:r w:rsidR="00303A48"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B30EC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3 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 -162.64 (m, 2F)</w:t>
      </w:r>
      <w:r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42.8, 141.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3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37.7, 136.2, 125.2, 33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31.9, 29.7, 29.6, 29.6, 2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29.1, 28.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24.8, 22.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303A48" w:rsidRPr="00B30EC4">
        <w:rPr>
          <w:rFonts w:ascii="Times New Roman" w:hAnsi="Times New Roman" w:cs="Times New Roman"/>
          <w:color w:val="000000"/>
          <w:sz w:val="24"/>
          <w:szCs w:val="24"/>
        </w:rPr>
        <w:t>, 14.</w:t>
      </w:r>
      <w:r>
        <w:rPr>
          <w:rFonts w:ascii="Times New Roman" w:hAnsi="Times New Roman" w:cs="Times New Roman"/>
          <w:color w:val="000000"/>
          <w:sz w:val="24"/>
          <w:szCs w:val="24"/>
        </w:rPr>
        <w:t>1.</w:t>
      </w:r>
    </w:p>
    <w:p w:rsidR="00303A48" w:rsidRPr="00B70AE9" w:rsidRDefault="00B70AE9" w:rsidP="00B70AE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70AE9">
        <w:rPr>
          <w:rFonts w:ascii="Times New Roman" w:hAnsi="Times New Roman" w:cs="Times New Roman"/>
          <w:b/>
          <w:sz w:val="24"/>
          <w:szCs w:val="24"/>
        </w:rPr>
        <w:t xml:space="preserve">Compound </w:t>
      </w:r>
      <w:r w:rsidRPr="00B70AE9">
        <w:rPr>
          <w:rFonts w:ascii="Times New Roman" w:hAnsi="Times New Roman" w:cs="Times New Roman"/>
          <w:b/>
          <w:color w:val="000000"/>
          <w:sz w:val="24"/>
          <w:szCs w:val="24"/>
        </w:rPr>
        <w:t>26</w:t>
      </w:r>
      <w:r w:rsidR="00C13BAA" w:rsidRPr="00C13BA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70AE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>(0.99 g, 96%, white sold)</w:t>
      </w:r>
      <w:r w:rsidR="00C13BA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) δ: 2.67 (t, </w:t>
      </w:r>
      <w:r w:rsidR="00303A48" w:rsidRPr="00B70AE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B70AE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7.4 Hz, 2H), 1.78 (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, 2H), 1.49-1.16 (m, 28H), 0.89 (t, </w:t>
      </w:r>
      <w:r w:rsidR="00303A48" w:rsidRPr="00B70AE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B70AE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) δ: -152.82 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 -152.94 (m, 2F), -158.33 (br t, </w:t>
      </w:r>
      <w:r w:rsidR="00303A48" w:rsidRPr="00B70AE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B70AE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4 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 -162.62 (m, 2F)</w:t>
      </w:r>
      <w:r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) δ: 169.6, 142.9, 141.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, 139.6, 137.7, 136.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, 125.2, 33.3, 31.9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 xml:space="preserve"> 29.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29.6, 29.5, 2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29.1, 28.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, 24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, 22.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303A48" w:rsidRPr="00B70AE9">
        <w:rPr>
          <w:rFonts w:ascii="Times New Roman" w:hAnsi="Times New Roman" w:cs="Times New Roman"/>
          <w:color w:val="000000"/>
          <w:sz w:val="24"/>
          <w:szCs w:val="24"/>
        </w:rPr>
        <w:t>, 14.07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303A48" w:rsidRPr="00EA5878" w:rsidRDefault="00F22B0A" w:rsidP="00EA5878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A5878">
        <w:rPr>
          <w:rFonts w:ascii="Times New Roman" w:hAnsi="Times New Roman" w:cs="Times New Roman"/>
          <w:b/>
          <w:sz w:val="24"/>
          <w:szCs w:val="24"/>
        </w:rPr>
        <w:t>Compound 27</w:t>
      </w:r>
      <w:r w:rsidR="00C13BAA">
        <w:rPr>
          <w:rFonts w:ascii="Times New Roman" w:hAnsi="Times New Roman" w:cs="Times New Roman"/>
          <w:b/>
          <w:sz w:val="24"/>
          <w:szCs w:val="24"/>
        </w:rPr>
        <w:t>.</w:t>
      </w:r>
      <w:r w:rsidRPr="00EA58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>(1.52 g, 99%,</w:t>
      </w:r>
      <w:r w:rsidR="00EA587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>white sold)</w:t>
      </w:r>
      <w:r w:rsidR="00C13BA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) δ: 2.67 (t,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EA587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7.4 Hz, 2H), 1.78 (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, 2H), 1.50-1.14 (m, 32H), 0.89 (t, </w:t>
      </w:r>
      <w:r w:rsidR="00303A48" w:rsidRPr="00EA587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EA587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7.4 Hz, 2H)</w:t>
      </w:r>
      <w:r w:rsidR="00EA5878" w:rsidRPr="00EA5878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) δ: -152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 xml:space="preserve"> to 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lastRenderedPageBreak/>
        <w:t>-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152.94 (m, 2F), -158.35 (t, </w:t>
      </w:r>
      <w:r w:rsidR="00303A48" w:rsidRPr="00EA587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EA587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4 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 -162.65 (m, 2F)</w:t>
      </w:r>
      <w:r w:rsidR="00EA5878" w:rsidRPr="00EA58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;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42.9, 141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39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39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36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25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33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31.9, 29.7,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29.6,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29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29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.4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29.1, 28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24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22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4.</w:t>
      </w:r>
      <w:r w:rsidR="00EA5878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EA5878" w:rsidRPr="00EA587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303A48" w:rsidRDefault="00EA5878" w:rsidP="00EA5878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A5878">
        <w:rPr>
          <w:rFonts w:ascii="Times New Roman" w:hAnsi="Times New Roman" w:cs="Times New Roman"/>
          <w:b/>
          <w:sz w:val="24"/>
          <w:szCs w:val="24"/>
        </w:rPr>
        <w:t>Compound 28</w:t>
      </w:r>
      <w:r w:rsidR="00C13BAA">
        <w:rPr>
          <w:rFonts w:ascii="Times New Roman" w:hAnsi="Times New Roman" w:cs="Times New Roman"/>
          <w:b/>
          <w:sz w:val="24"/>
          <w:szCs w:val="24"/>
        </w:rPr>
        <w:t>.</w:t>
      </w:r>
      <w:r w:rsidRPr="00EA58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>(1.48 g, quantitative, white sold)</w:t>
      </w:r>
      <w:r w:rsidR="00C13BA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) δ: 2.67 (t, </w:t>
      </w:r>
      <w:r w:rsidR="00303A48" w:rsidRPr="00EA587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7.4 Hz, 2H), 1.78 (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2H), 1.52 - 1.15 (m, 36H), 0.89 (</w:t>
      </w:r>
      <w:proofErr w:type="spellStart"/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brt</w:t>
      </w:r>
      <w:proofErr w:type="spellEnd"/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303A48" w:rsidRPr="00EA587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) δ: -152.80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o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-152.90 (m, 2F), -158.31 (br t, </w:t>
      </w:r>
      <w:r w:rsidR="00303A48" w:rsidRPr="00EA587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3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 -162.61 (m, 2F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42.9, 141.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3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3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36.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25.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33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31.9, 29.7, 29.6, 29.5, 2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29.3, 29.1, 28.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24.8, 22.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303A48" w:rsidRPr="00EA5878">
        <w:rPr>
          <w:rFonts w:ascii="Times New Roman" w:hAnsi="Times New Roman" w:cs="Times New Roman"/>
          <w:color w:val="000000"/>
          <w:sz w:val="24"/>
          <w:szCs w:val="24"/>
        </w:rPr>
        <w:t>, 14.1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E941FC" w:rsidRPr="00E941FC" w:rsidRDefault="00E941FC" w:rsidP="00E941F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A5878">
        <w:rPr>
          <w:rFonts w:ascii="Times New Roman" w:hAnsi="Times New Roman" w:cs="Times New Roman"/>
          <w:b/>
          <w:sz w:val="24"/>
          <w:szCs w:val="24"/>
        </w:rPr>
        <w:t xml:space="preserve">Compound </w:t>
      </w:r>
      <w:r>
        <w:rPr>
          <w:rFonts w:ascii="Times New Roman" w:hAnsi="Times New Roman" w:cs="Times New Roman"/>
          <w:b/>
          <w:sz w:val="24"/>
          <w:szCs w:val="24"/>
        </w:rPr>
        <w:t>31</w:t>
      </w:r>
      <w:r w:rsidRPr="00EA58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042A08">
        <w:t>3.07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 g, </w:t>
      </w:r>
      <w:r w:rsidR="00042A08">
        <w:t>98.1%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042A08">
        <w:rPr>
          <w:rFonts w:ascii="Times New Roman" w:hAnsi="Times New Roman" w:cs="Times New Roman"/>
          <w:color w:val="000000"/>
          <w:sz w:val="24"/>
          <w:szCs w:val="24"/>
        </w:rPr>
        <w:t xml:space="preserve"> clear oil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042A0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941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41FC">
        <w:rPr>
          <w:rFonts w:ascii="Times New Roman" w:hAnsi="Times New Roman" w:cs="Times New Roman"/>
          <w:sz w:val="24"/>
          <w:szCs w:val="24"/>
        </w:rPr>
        <w:t>H NMR (300MHz, CDCl</w:t>
      </w:r>
      <w:r w:rsidRPr="00E941F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941FC">
        <w:rPr>
          <w:rFonts w:ascii="Times New Roman" w:hAnsi="Times New Roman" w:cs="Times New Roman"/>
          <w:sz w:val="24"/>
          <w:szCs w:val="24"/>
        </w:rPr>
        <w:t xml:space="preserve">) δ: 5.44-5.31 (m, 2H), 2.67 (t, </w:t>
      </w:r>
      <w:r w:rsidRPr="00E941FC"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941F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41FC">
        <w:rPr>
          <w:rFonts w:ascii="Times New Roman" w:hAnsi="Times New Roman" w:cs="Times New Roman"/>
          <w:sz w:val="24"/>
          <w:szCs w:val="24"/>
        </w:rPr>
        <w:t>7.4 Hz, 2H), 2.13-1.94 (m, 4H), 1.78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941FC">
        <w:rPr>
          <w:rFonts w:ascii="Times New Roman" w:hAnsi="Times New Roman" w:cs="Times New Roman"/>
          <w:sz w:val="24"/>
          <w:szCs w:val="24"/>
        </w:rPr>
        <w:t>, 2H), 1.50-1.17 (m, 20H), 0.96-0.79 (m, 3H)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941FC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E941FC">
        <w:rPr>
          <w:rFonts w:ascii="Times New Roman" w:hAnsi="Times New Roman" w:cs="Times New Roman"/>
          <w:sz w:val="24"/>
          <w:szCs w:val="24"/>
        </w:rPr>
        <w:t>F NMR (282MHz, CDCl</w:t>
      </w:r>
      <w:r w:rsidRPr="00E941F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941FC">
        <w:rPr>
          <w:rFonts w:ascii="Times New Roman" w:hAnsi="Times New Roman" w:cs="Times New Roman"/>
          <w:sz w:val="24"/>
          <w:szCs w:val="24"/>
        </w:rPr>
        <w:t xml:space="preserve">) δ: -152.82 </w:t>
      </w:r>
      <w:r w:rsidR="0052120C">
        <w:rPr>
          <w:rFonts w:ascii="Times New Roman" w:hAnsi="Times New Roman" w:cs="Times New Roman"/>
          <w:sz w:val="24"/>
          <w:szCs w:val="24"/>
        </w:rPr>
        <w:t>to</w:t>
      </w:r>
      <w:r w:rsidRPr="00E941FC">
        <w:rPr>
          <w:rFonts w:ascii="Times New Roman" w:hAnsi="Times New Roman" w:cs="Times New Roman"/>
          <w:sz w:val="24"/>
          <w:szCs w:val="24"/>
        </w:rPr>
        <w:t xml:space="preserve"> -152.94 (m, 2F), -158.25 (t, </w:t>
      </w:r>
      <w:r w:rsidRPr="00E941FC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941FC">
        <w:rPr>
          <w:rFonts w:ascii="Times New Roman" w:hAnsi="Times New Roman" w:cs="Times New Roman"/>
          <w:sz w:val="24"/>
          <w:szCs w:val="24"/>
        </w:rPr>
        <w:t xml:space="preserve">=21.7 Hz, 1F), -162.42  </w:t>
      </w:r>
      <w:r w:rsidR="0052120C">
        <w:rPr>
          <w:rFonts w:ascii="Times New Roman" w:hAnsi="Times New Roman" w:cs="Times New Roman"/>
          <w:sz w:val="24"/>
          <w:szCs w:val="24"/>
        </w:rPr>
        <w:t>to -</w:t>
      </w:r>
      <w:r w:rsidRPr="00E941FC">
        <w:rPr>
          <w:rFonts w:ascii="Times New Roman" w:hAnsi="Times New Roman" w:cs="Times New Roman"/>
          <w:sz w:val="24"/>
          <w:szCs w:val="24"/>
        </w:rPr>
        <w:t>162.63 (m, 2F)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941F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941FC">
        <w:rPr>
          <w:rFonts w:ascii="Times New Roman" w:hAnsi="Times New Roman" w:cs="Times New Roman"/>
          <w:sz w:val="24"/>
          <w:szCs w:val="24"/>
        </w:rPr>
        <w:t>C NMR (75MHz, CDCl</w:t>
      </w:r>
      <w:r w:rsidRPr="00E941F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941FC">
        <w:rPr>
          <w:rFonts w:ascii="Times New Roman" w:hAnsi="Times New Roman" w:cs="Times New Roman"/>
          <w:sz w:val="24"/>
          <w:szCs w:val="24"/>
        </w:rPr>
        <w:t>) δ: 169.53, 142.80, 141.08, 139.57, 137.90, 136.19, 130.09, 129.66, 125.23, 33.34, 31.90, 29.76, 29.63, 29.51, 29.33,29.31, 29.03, 29.01, 28.84, 27.23, 27.13, 24.76, 22.67, 14.0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84403" w:rsidRDefault="00984403" w:rsidP="00767B93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A5878">
        <w:rPr>
          <w:rFonts w:ascii="Times New Roman" w:hAnsi="Times New Roman" w:cs="Times New Roman"/>
          <w:b/>
          <w:sz w:val="24"/>
          <w:szCs w:val="24"/>
        </w:rPr>
        <w:t xml:space="preserve">Compound </w:t>
      </w:r>
      <w:r w:rsidR="00767B93">
        <w:rPr>
          <w:rFonts w:ascii="Times New Roman" w:hAnsi="Times New Roman" w:cs="Times New Roman"/>
          <w:b/>
          <w:sz w:val="24"/>
          <w:szCs w:val="24"/>
        </w:rPr>
        <w:t>56</w:t>
      </w:r>
      <w:r w:rsidR="00042A08">
        <w:rPr>
          <w:rFonts w:ascii="Times New Roman" w:hAnsi="Times New Roman" w:cs="Times New Roman"/>
          <w:b/>
          <w:sz w:val="24"/>
          <w:szCs w:val="24"/>
        </w:rPr>
        <w:t>.</w:t>
      </w:r>
      <w:r w:rsidR="00767B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7B93" w:rsidRPr="00984403">
        <w:rPr>
          <w:rFonts w:ascii="Times New Roman" w:hAnsi="Times New Roman" w:cs="Times New Roman"/>
          <w:color w:val="000000"/>
          <w:sz w:val="24"/>
          <w:szCs w:val="24"/>
        </w:rPr>
        <w:t>(0.33 g, 96%</w:t>
      </w:r>
      <w:r w:rsidR="00767B93">
        <w:rPr>
          <w:rFonts w:ascii="Times New Roman" w:hAnsi="Times New Roman" w:cs="Times New Roman"/>
          <w:color w:val="000000"/>
          <w:sz w:val="24"/>
          <w:szCs w:val="24"/>
        </w:rPr>
        <w:t>, clear oil</w:t>
      </w:r>
      <w:r w:rsidR="00767B93" w:rsidRPr="0098440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A58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98440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98440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 xml:space="preserve">) δ: 5.50-5.17 (m, 2H), 2.67 (t, </w:t>
      </w:r>
      <w:r w:rsidRPr="00984403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165BC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7.4 Hz, 2H), 2.18-1.93 (m, 4H), 1.78 (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 xml:space="preserve">, 2H), 1.51-1.25 (m, 12H), 0.91 (t, </w:t>
      </w:r>
      <w:r w:rsidRPr="00984403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165BC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 w:rsidR="00767B93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98440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98440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 xml:space="preserve">) δ: -152.82 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 xml:space="preserve"> -152.94 (m, 2F), -158.32 (t, </w:t>
      </w:r>
      <w:r w:rsidRPr="00984403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165BC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2 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 xml:space="preserve"> -162.62 (m, 2F)</w:t>
      </w:r>
      <w:r w:rsidR="00767B93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98440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98440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, 142.9, 141.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, 139.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, 137.7, 136.2, 130.0, 129.7, 125.2, 33.3, 3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, 29.6, 29.0, 29.0, 28.8, 27.1, 26.9, 24.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, 22.3, 1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165BCD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767B93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165BCD" w:rsidRPr="00165BCD" w:rsidRDefault="00165BCD" w:rsidP="002E261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A5878">
        <w:rPr>
          <w:rFonts w:ascii="Times New Roman" w:hAnsi="Times New Roman" w:cs="Times New Roman"/>
          <w:b/>
          <w:sz w:val="24"/>
          <w:szCs w:val="24"/>
        </w:rPr>
        <w:t xml:space="preserve">Compound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2E2619">
        <w:rPr>
          <w:rFonts w:ascii="Times New Roman" w:hAnsi="Times New Roman" w:cs="Times New Roman"/>
          <w:b/>
          <w:sz w:val="24"/>
          <w:szCs w:val="24"/>
        </w:rPr>
        <w:t>7</w:t>
      </w:r>
      <w:r w:rsidR="00042A0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2E2619" w:rsidRPr="00165BCD">
        <w:rPr>
          <w:rFonts w:ascii="Times New Roman" w:hAnsi="Times New Roman" w:cs="Times New Roman"/>
          <w:color w:val="000000"/>
          <w:sz w:val="24"/>
          <w:szCs w:val="24"/>
        </w:rPr>
        <w:t>1.65 g, quantitative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clear oil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A58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165BC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165BC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 xml:space="preserve">) δ: 5.55-5.13 (m, 2H), 2.67 (t, </w:t>
      </w:r>
      <w:r w:rsidRPr="00165BCD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2E261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7.4 Hz, 2H), 2.15-1.94 (m, 4H), 1.78 (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 xml:space="preserve">, 2H), 1.51-1.19 (m, 16H), 0.89 (t, </w:t>
      </w:r>
      <w:r w:rsidRPr="00165BCD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2E261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65BC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165BC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 xml:space="preserve">) δ: -152.81 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 xml:space="preserve"> -152.94 (m, 2F), -158.32 (t, </w:t>
      </w:r>
      <w:r w:rsidRPr="00165BCD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2E261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2 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 xml:space="preserve"> -162.62 (m, 2F)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65BC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165BC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) δ: 169.5, 142.8, 141.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, 139.5, 137.7, 136.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, 130.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, 129.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, 125.2, 33.3, 31.8, 29.7, 29.6, 29.0, 28.8, 27.2, 27.1, 24.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, 22.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165BCD">
        <w:rPr>
          <w:rFonts w:ascii="Times New Roman" w:hAnsi="Times New Roman" w:cs="Times New Roman"/>
          <w:color w:val="000000"/>
          <w:sz w:val="24"/>
          <w:szCs w:val="24"/>
        </w:rPr>
        <w:t>, 14.</w:t>
      </w:r>
      <w:r w:rsidR="002E2619">
        <w:rPr>
          <w:rFonts w:ascii="Times New Roman" w:hAnsi="Times New Roman" w:cs="Times New Roman"/>
          <w:color w:val="000000"/>
          <w:sz w:val="24"/>
          <w:szCs w:val="24"/>
        </w:rPr>
        <w:t>1.</w:t>
      </w:r>
    </w:p>
    <w:p w:rsidR="00020365" w:rsidRPr="00020365" w:rsidRDefault="00020365" w:rsidP="00020365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A5878">
        <w:rPr>
          <w:rFonts w:ascii="Times New Roman" w:hAnsi="Times New Roman" w:cs="Times New Roman"/>
          <w:b/>
          <w:sz w:val="24"/>
          <w:szCs w:val="24"/>
        </w:rPr>
        <w:t xml:space="preserve">Compound </w:t>
      </w:r>
      <w:r>
        <w:rPr>
          <w:rFonts w:ascii="Times New Roman" w:hAnsi="Times New Roman" w:cs="Times New Roman"/>
          <w:b/>
          <w:sz w:val="24"/>
          <w:szCs w:val="24"/>
        </w:rPr>
        <w:t>58</w:t>
      </w:r>
      <w:r w:rsidR="00213A4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0.14 g, 86%</w:t>
      </w:r>
      <w:r>
        <w:rPr>
          <w:rFonts w:ascii="Times New Roman" w:hAnsi="Times New Roman" w:cs="Times New Roman"/>
          <w:color w:val="000000"/>
          <w:sz w:val="24"/>
          <w:szCs w:val="24"/>
        </w:rPr>
        <w:t>, clear oil</w:t>
      </w:r>
      <w:r w:rsidRPr="0098440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A587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A587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203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02036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 xml:space="preserve">) δ: 5.47-5.31 (m, 2H), 2.68 (t, </w:t>
      </w:r>
      <w:r w:rsidRPr="00020365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E7441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 xml:space="preserve">7.4 Hz, 2H), 2.14–2.00 (m, 4H), 1.85-1.75 (m, 2H), 1.56-1.44 (m, 2H), 1.41-1.16 (m, 14H), 0.89 (t, </w:t>
      </w:r>
      <w:r w:rsidRPr="00020365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E7441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203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02036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 xml:space="preserve">) δ: -152.82 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 xml:space="preserve"> -152.93 (m, 2F), -158.28 (t, </w:t>
      </w:r>
      <w:r w:rsidRPr="00020365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E74415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1 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 xml:space="preserve"> -162.59 (m, 2F)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0203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02036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) δ: 169.4, 142.9, 141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, 139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, 137.7, 136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, 130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, 128.6, 125.2, 33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, 31.9, 29.7, 29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,  29.3, 28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, 27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, 26.7, 24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020365">
        <w:rPr>
          <w:rFonts w:ascii="Times New Roman" w:hAnsi="Times New Roman" w:cs="Times New Roman"/>
          <w:color w:val="000000"/>
          <w:sz w:val="24"/>
          <w:szCs w:val="24"/>
        </w:rPr>
        <w:t>, 22.7, 14.</w:t>
      </w:r>
      <w:r w:rsidR="00E74415">
        <w:rPr>
          <w:rFonts w:ascii="Times New Roman" w:hAnsi="Times New Roman" w:cs="Times New Roman"/>
          <w:color w:val="000000"/>
          <w:sz w:val="24"/>
          <w:szCs w:val="24"/>
        </w:rPr>
        <w:t>1.</w:t>
      </w:r>
    </w:p>
    <w:p w:rsidR="00E74415" w:rsidRPr="00E74415" w:rsidRDefault="00E74415" w:rsidP="00E74415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74415">
        <w:rPr>
          <w:rFonts w:ascii="Times New Roman" w:hAnsi="Times New Roman" w:cs="Times New Roman"/>
          <w:b/>
          <w:sz w:val="24"/>
          <w:szCs w:val="24"/>
        </w:rPr>
        <w:t>Compound 59</w:t>
      </w:r>
      <w:r w:rsidR="00213A4F">
        <w:rPr>
          <w:rFonts w:ascii="Times New Roman" w:hAnsi="Times New Roman" w:cs="Times New Roman"/>
          <w:b/>
          <w:sz w:val="24"/>
          <w:szCs w:val="24"/>
        </w:rPr>
        <w:t>.</w:t>
      </w:r>
      <w:r w:rsidRPr="00E744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(0.27 g, 92%, clear oil)</w:t>
      </w:r>
      <w:r w:rsidR="00213A4F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E7441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 xml:space="preserve">) δ: 5.41-5.31 (m, 2H), 2.67 (t, </w:t>
      </w:r>
      <w:r w:rsidRPr="00E74415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 xml:space="preserve">=7.4 Hz, 2H), 2.02 (q, </w:t>
      </w:r>
      <w:r w:rsidRPr="00E74415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521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52120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 xml:space="preserve">6.2 Hz, 4H), 1.78 (ap. quin, </w:t>
      </w:r>
      <w:r w:rsidRPr="00E74415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521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52120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 xml:space="preserve">7.4 Hz, 2H), 1.50 - 1.15 (m, 32H), 0.89 (t, </w:t>
      </w:r>
      <w:r w:rsidRPr="00E74415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5212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52120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E744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E7441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 xml:space="preserve">) δ: -152.82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 xml:space="preserve"> -152.93 (m, 2F), -158.32 (t, </w:t>
      </w:r>
      <w:r w:rsidRPr="00E74415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1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 xml:space="preserve"> -162.62 (m, 2F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E7441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E7441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) δ: 169.6, 142.8, 141.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, 13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, 13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, 136.2, 129.9, 12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, 33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, 31.9, 29.8, 29.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, 29.6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29.5, 2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, 29.3, 29.1, 28.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, 27.2, 24.8, 22.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E74415">
        <w:rPr>
          <w:rFonts w:ascii="Times New Roman" w:hAnsi="Times New Roman" w:cs="Times New Roman"/>
          <w:color w:val="000000"/>
          <w:sz w:val="24"/>
          <w:szCs w:val="24"/>
        </w:rPr>
        <w:t>, 14.</w:t>
      </w:r>
      <w:r>
        <w:rPr>
          <w:rFonts w:ascii="Times New Roman" w:hAnsi="Times New Roman" w:cs="Times New Roman"/>
          <w:color w:val="000000"/>
          <w:sz w:val="24"/>
          <w:szCs w:val="24"/>
        </w:rPr>
        <w:t>1.</w:t>
      </w:r>
    </w:p>
    <w:p w:rsidR="00165BCD" w:rsidRPr="00984403" w:rsidRDefault="00165BCD" w:rsidP="00767B93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93719" w:rsidRDefault="00293719" w:rsidP="0029371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F2917">
        <w:rPr>
          <w:rFonts w:ascii="Times New Roman" w:hAnsi="Times New Roman" w:cs="Times New Roman"/>
          <w:b/>
          <w:sz w:val="24"/>
          <w:szCs w:val="24"/>
        </w:rPr>
        <w:t>Compound 60</w:t>
      </w:r>
      <w:r w:rsidR="00213A4F">
        <w:rPr>
          <w:rFonts w:ascii="Times New Roman" w:hAnsi="Times New Roman" w:cs="Times New Roman"/>
          <w:b/>
          <w:sz w:val="24"/>
          <w:szCs w:val="24"/>
        </w:rPr>
        <w:t>.</w:t>
      </w:r>
      <w:r w:rsidRPr="004F29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(0.3 g, 94%, clear oil)</w:t>
      </w:r>
      <w:r w:rsidR="00213A4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) δ: 5.46-5.33 (m, 2H), 2.67 (t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7.4 Hz, 2H), 2.06-1.92 (m, 4H), 1.78 (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, 2H), 1.50-1.23 (m, 20H), 0.89 (t,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7.4 Hz, 3H);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) δ: -152.81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 -152.94 (m, 2F), -158.33 (t,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=21.7 Hz, 1F), -162.43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 -162.63 (m, 2F);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) δ: 169.6, 142.8, 141.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3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37.7, 136.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30.4, 130.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25.2, 33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32.6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31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9.6, 2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9.3, 29.1, 28.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8.8, 24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2.6, 14.</w:t>
      </w:r>
      <w:r>
        <w:rPr>
          <w:rFonts w:ascii="Times New Roman" w:hAnsi="Times New Roman" w:cs="Times New Roman"/>
          <w:color w:val="000000"/>
          <w:sz w:val="24"/>
          <w:szCs w:val="24"/>
        </w:rPr>
        <w:t>1.</w:t>
      </w:r>
    </w:p>
    <w:p w:rsidR="00293719" w:rsidRDefault="00293719" w:rsidP="0029371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D198A">
        <w:rPr>
          <w:rFonts w:ascii="Times New Roman" w:hAnsi="Times New Roman" w:cs="Times New Roman"/>
          <w:b/>
          <w:sz w:val="24"/>
          <w:szCs w:val="24"/>
        </w:rPr>
        <w:t>Compound 61</w:t>
      </w:r>
      <w:r w:rsidR="00213A4F" w:rsidRPr="00213A4F">
        <w:rPr>
          <w:rFonts w:ascii="Times New Roman" w:hAnsi="Times New Roman" w:cs="Times New Roman"/>
          <w:sz w:val="24"/>
          <w:szCs w:val="24"/>
        </w:rPr>
        <w:t>.</w:t>
      </w:r>
      <w:r w:rsidRPr="003D19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(1.52 g, 96%, clear oil).</w:t>
      </w:r>
      <w:r w:rsidRPr="003D198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) δ: 5.48-5.33 (m, 2H), 2.67 (t, </w:t>
      </w:r>
      <w:r w:rsidRPr="003D198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 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= 7.4 Hz, 2H), 1.99 (</w:t>
      </w:r>
      <w:proofErr w:type="spellStart"/>
      <w:r w:rsidRPr="003D198A">
        <w:rPr>
          <w:rFonts w:ascii="Times New Roman" w:hAnsi="Times New Roman" w:cs="Times New Roman"/>
          <w:color w:val="000000"/>
          <w:sz w:val="24"/>
          <w:szCs w:val="24"/>
        </w:rPr>
        <w:t>brs</w:t>
      </w:r>
      <w:proofErr w:type="spellEnd"/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, 4H), 1.78 (m, 2H), 1.49-1.24 (m, 20H), 0.89 (t, </w:t>
      </w:r>
      <w:r w:rsidRPr="003D198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 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= 7.4 Hz, 3H); 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) δ: -152 to -152.93 (m, 2F), -158.32 (t, </w:t>
      </w:r>
      <w:r w:rsidRPr="003D198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=21.7 Hz, 1F), -162.42 to -162.62 (m, 2F);  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) δ: 169.6, 142.8, 141.0, 139.5, 137.7, 136.2, 130.6, 130.1, 125.2, 33.3, 32.6, 32.5, 31.9, 29.7, 29.5, 29.3, 29.2, 29.0, 28.9, 28.8, 24.8, 22.7, 14.1.</w:t>
      </w:r>
    </w:p>
    <w:p w:rsidR="00293719" w:rsidRPr="00293719" w:rsidRDefault="00293719" w:rsidP="00491BE3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F2917">
        <w:rPr>
          <w:rFonts w:ascii="Times New Roman" w:hAnsi="Times New Roman" w:cs="Times New Roman"/>
          <w:b/>
          <w:sz w:val="24"/>
          <w:szCs w:val="24"/>
        </w:rPr>
        <w:t>Compound 62</w:t>
      </w:r>
      <w:r w:rsidR="00F5474C">
        <w:rPr>
          <w:rFonts w:ascii="Times New Roman" w:hAnsi="Times New Roman" w:cs="Times New Roman"/>
          <w:b/>
          <w:sz w:val="24"/>
          <w:szCs w:val="24"/>
        </w:rPr>
        <w:t>.</w:t>
      </w:r>
      <w:r w:rsidRPr="004F29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(0.38 g, 96%, clear oil)</w:t>
      </w:r>
      <w:r w:rsidR="00F5474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) δ: 5.49-5.35 (m, 4H), 2.75 - 2.61 (m, 4H), 2.10-1.94 (m, 4H), 1.78 (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, 2H), 1.50-1.20 (m, 14H), 0.89 (t,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) δ: -152.82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 -152.93 (m, 2F), -158.31 (br t,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1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 -162.61 (m, 2F)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42.8, 141.0, 13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37.7, 136.2, 131.1, 130.8, 128.8, 128.5, 125.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35.6, 33.3, 32.5, 32.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31.4, 2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9.2, 2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8.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8.8, 24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4.0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91BE3" w:rsidRPr="00491BE3" w:rsidRDefault="00491BE3" w:rsidP="00491BE3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91BE3">
        <w:rPr>
          <w:rFonts w:ascii="Times New Roman" w:hAnsi="Times New Roman" w:cs="Times New Roman"/>
          <w:b/>
          <w:sz w:val="24"/>
          <w:szCs w:val="24"/>
        </w:rPr>
        <w:t>Compound 63</w:t>
      </w:r>
      <w:r w:rsidR="00F5474C">
        <w:rPr>
          <w:rFonts w:ascii="Times New Roman" w:hAnsi="Times New Roman" w:cs="Times New Roman"/>
          <w:b/>
          <w:sz w:val="24"/>
          <w:szCs w:val="24"/>
        </w:rPr>
        <w:t>.</w:t>
      </w:r>
      <w:r w:rsidRPr="00491B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(1.55 g, 97%, clear oil)</w:t>
      </w:r>
      <w:r w:rsidR="00F5474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491BE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) δ: 5.47-5.29 (m, 4H), 2.79 (t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 xml:space="preserve">5.7 Hz, 2H), 2.67 (t, </w:t>
      </w:r>
      <w:r w:rsidRPr="00491BE3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7.4 Hz, 2H), 2.18-1.97 (m, 4H), 1.78 (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 xml:space="preserve">, 2H), 1.52-1.15 (m, 14H), 0.90 (t, </w:t>
      </w:r>
      <w:r w:rsidRPr="00491BE3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3F468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5.7 Hz, 3H);</w:t>
      </w:r>
      <w:r w:rsidRPr="00491B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491BE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 xml:space="preserve">) δ: -152.81 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 xml:space="preserve"> -152.93 (m, 2F), -158.29 (t, </w:t>
      </w:r>
      <w:r w:rsidRPr="00491BE3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3F468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0 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 xml:space="preserve">to 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 xml:space="preserve">-162.60 (m, 2F); </w:t>
      </w:r>
      <w:r w:rsidRPr="00491BE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491BE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) δ: 169.5, 142.9, 141.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, 139.6, 137.7, 136.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, 130.2, 1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>30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, 128.1, 127.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, 125.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, 33.3, 31.5, 29.5, 29.3, 29.0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 xml:space="preserve"> 28.8, 27.2, 27.1, 25.6, 24.</w:t>
      </w:r>
      <w:r w:rsidR="003F4684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491BE3">
        <w:rPr>
          <w:rFonts w:ascii="Times New Roman" w:hAnsi="Times New Roman" w:cs="Times New Roman"/>
          <w:color w:val="000000"/>
          <w:sz w:val="24"/>
          <w:szCs w:val="24"/>
        </w:rPr>
        <w:t>, 22.6, 14.0.</w:t>
      </w:r>
    </w:p>
    <w:p w:rsidR="003268D9" w:rsidRPr="003268D9" w:rsidRDefault="003268D9" w:rsidP="003268D9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268D9">
        <w:rPr>
          <w:rFonts w:ascii="Times New Roman" w:hAnsi="Times New Roman" w:cs="Times New Roman"/>
          <w:b/>
          <w:sz w:val="24"/>
          <w:szCs w:val="24"/>
        </w:rPr>
        <w:t>Compound 64</w:t>
      </w:r>
      <w:r w:rsidR="00F5474C">
        <w:rPr>
          <w:rFonts w:ascii="Times New Roman" w:hAnsi="Times New Roman" w:cs="Times New Roman"/>
          <w:b/>
          <w:sz w:val="24"/>
          <w:szCs w:val="24"/>
        </w:rPr>
        <w:t>.</w:t>
      </w:r>
      <w:r w:rsidRPr="003268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(0.8 g, quantitative, clear oil)</w:t>
      </w:r>
      <w:r w:rsidR="00F5474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3268D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3268D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 xml:space="preserve">) δ: 5.51-5.20 (m, 6H), 2.82 (t, </w:t>
      </w:r>
      <w:r w:rsidRPr="003268D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 xml:space="preserve">5.8 Hz, 4H), 2.67 (t, </w:t>
      </w:r>
      <w:r w:rsidRPr="003268D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7.4 Hz, 2H), 2.09 (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, 4H), 1.79 (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 xml:space="preserve">, 2H), 1.52-1.28 (m, 8H), 0.99 (t, </w:t>
      </w:r>
      <w:r w:rsidRPr="003268D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7.5 Hz, 3H)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3268D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 xml:space="preserve">) δ: -152.83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 xml:space="preserve"> -152.96 (m, 2F), -158.28 (t, </w:t>
      </w:r>
      <w:r w:rsidRPr="003268D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 xml:space="preserve">21.6 Hz, 1F), -162.40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 xml:space="preserve"> -162.61 (m, 2F)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268D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3268D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) δ: 169.6, 142.9, 141.1, 139.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, 139.7, 136.2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 xml:space="preserve"> 13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, 130.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, 128.3, 128.2, 127.8, 127.1, 33.3, 29.5, 29.0, 28.8, 27.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, 25.6, 25.5, 24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3268D9">
        <w:rPr>
          <w:rFonts w:ascii="Times New Roman" w:hAnsi="Times New Roman" w:cs="Times New Roman"/>
          <w:color w:val="000000"/>
          <w:sz w:val="24"/>
          <w:szCs w:val="24"/>
        </w:rPr>
        <w:t>, 20.5, 14.2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9A272F" w:rsidRDefault="009A272F" w:rsidP="00A7766A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7766A">
        <w:rPr>
          <w:rFonts w:ascii="Times New Roman" w:hAnsi="Times New Roman" w:cs="Times New Roman"/>
          <w:b/>
          <w:sz w:val="24"/>
          <w:szCs w:val="24"/>
        </w:rPr>
        <w:t>Compound 6</w:t>
      </w:r>
      <w:r w:rsidR="00A7766A" w:rsidRPr="00A7766A">
        <w:rPr>
          <w:rFonts w:ascii="Times New Roman" w:hAnsi="Times New Roman" w:cs="Times New Roman"/>
          <w:b/>
          <w:sz w:val="24"/>
          <w:szCs w:val="24"/>
        </w:rPr>
        <w:t>5</w:t>
      </w:r>
      <w:r w:rsidR="00F5474C">
        <w:rPr>
          <w:rFonts w:ascii="Times New Roman" w:hAnsi="Times New Roman" w:cs="Times New Roman"/>
          <w:b/>
          <w:sz w:val="24"/>
          <w:szCs w:val="24"/>
        </w:rPr>
        <w:t>.</w:t>
      </w:r>
      <w:r w:rsidRPr="00A776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A7766A" w:rsidRPr="00A7766A">
        <w:rPr>
          <w:rFonts w:ascii="Times New Roman" w:hAnsi="Times New Roman" w:cs="Times New Roman"/>
          <w:color w:val="000000"/>
          <w:sz w:val="24"/>
          <w:szCs w:val="24"/>
        </w:rPr>
        <w:t>0.28 g, 89%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clear oil)</w:t>
      </w:r>
      <w:r w:rsidR="00F5474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A7766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 xml:space="preserve">) δ: 5.49-5.30 (m, 6H), 2.90-2.79 (m, 4H), 2.68 (t, </w:t>
      </w:r>
      <w:r w:rsidRPr="00A7766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7766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 xml:space="preserve">7.4 Hz, 2H), 2.24-2.11 (m, 2H), 2.07 (q, </w:t>
      </w:r>
      <w:r w:rsidRPr="00A7766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7766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 xml:space="preserve">6.7 Hz, 2H), 1.90-1.73 (m, 2H), 1.61 - 1.45 (m, 2H), 1.43-1.20 (m, 6H), 0.90 (t, </w:t>
      </w:r>
      <w:r w:rsidRPr="00A7766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7766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A7766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A7766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 xml:space="preserve">) δ: -152.80 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 xml:space="preserve"> -152.93 (m, 2F), -158.24 (t, </w:t>
      </w:r>
      <w:r w:rsidRPr="00A7766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7766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36 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 xml:space="preserve"> -162.57 (m, 2F)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A7766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A7766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142.9, 141.1, 139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137.7, 136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130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129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128.6, 128.5, 12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127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125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33.2, 31.5, 29.3, 28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27.2, 26.7, 25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24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22.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A7766A">
        <w:rPr>
          <w:rFonts w:ascii="Times New Roman" w:hAnsi="Times New Roman" w:cs="Times New Roman"/>
          <w:color w:val="000000"/>
          <w:sz w:val="24"/>
          <w:szCs w:val="24"/>
        </w:rPr>
        <w:t>, 14.0</w:t>
      </w:r>
      <w:r w:rsidR="00A7766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E91A1A" w:rsidRPr="00E91A1A" w:rsidRDefault="00E91A1A" w:rsidP="00E91A1A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91A1A">
        <w:rPr>
          <w:rFonts w:ascii="Times New Roman" w:hAnsi="Times New Roman" w:cs="Times New Roman"/>
          <w:b/>
          <w:sz w:val="24"/>
          <w:szCs w:val="24"/>
        </w:rPr>
        <w:t>Compound 66</w:t>
      </w:r>
      <w:r w:rsidR="00F5474C">
        <w:rPr>
          <w:rFonts w:ascii="Times New Roman" w:hAnsi="Times New Roman" w:cs="Times New Roman"/>
          <w:b/>
          <w:sz w:val="24"/>
          <w:szCs w:val="24"/>
        </w:rPr>
        <w:t>.</w:t>
      </w:r>
      <w:r w:rsidRPr="00E91A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(1.5 g, 97%, clear oil)</w:t>
      </w:r>
      <w:r w:rsidR="00F5474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E91A1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 xml:space="preserve">) δ: 5.53-5.29 (m, 8H), 2.90-2.80 (m, 6H), 2.69 (t, </w:t>
      </w:r>
      <w:r w:rsidRPr="00E91A1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 xml:space="preserve">7.4 Hz, 2H), 2.23 (q, </w:t>
      </w:r>
      <w:r w:rsidRPr="00E91A1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 xml:space="preserve">7.3 Hz, 2H), 2.06 (q, </w:t>
      </w:r>
      <w:r w:rsidRPr="00E91A1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6.7 Hz, 2H), 1.87 (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2H), 1.45 - 1.21 (m, 6H), 0.90 (t, </w:t>
      </w:r>
      <w:r w:rsidRPr="00E91A1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7.4 Hz, 3H);</w:t>
      </w:r>
      <w:r w:rsidRPr="00E91A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E91A1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 xml:space="preserve">) δ: -152.78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 xml:space="preserve"> -152.91 (m, 2F), -158.19 (t, </w:t>
      </w:r>
      <w:r w:rsidRPr="00E91A1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31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 xml:space="preserve"> -162.52 (m, 2F);</w:t>
      </w:r>
      <w:r w:rsidRPr="00E91A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91A1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E91A1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142.8, 141.1, 139.5, 137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136.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130.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128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128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128.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127.9, 127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127.5, 125.1, 32.6, 31.5, 29.3, 27.2, 26.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25.6, 25.6, 24.6, 22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E91A1A">
        <w:rPr>
          <w:rFonts w:ascii="Times New Roman" w:hAnsi="Times New Roman" w:cs="Times New Roman"/>
          <w:color w:val="000000"/>
          <w:sz w:val="24"/>
          <w:szCs w:val="24"/>
        </w:rPr>
        <w:t>, 14.0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553027" w:rsidRDefault="00553027" w:rsidP="00A90FC3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67409">
        <w:rPr>
          <w:rFonts w:ascii="Times New Roman" w:hAnsi="Times New Roman" w:cs="Times New Roman"/>
          <w:b/>
          <w:sz w:val="24"/>
          <w:szCs w:val="24"/>
        </w:rPr>
        <w:t>Compound 6</w:t>
      </w:r>
      <w:r w:rsidR="00167409" w:rsidRPr="00167409">
        <w:rPr>
          <w:rFonts w:ascii="Times New Roman" w:hAnsi="Times New Roman" w:cs="Times New Roman"/>
          <w:b/>
          <w:sz w:val="24"/>
          <w:szCs w:val="24"/>
        </w:rPr>
        <w:t>7</w:t>
      </w:r>
      <w:r w:rsidR="00F5474C">
        <w:rPr>
          <w:rFonts w:ascii="Times New Roman" w:hAnsi="Times New Roman" w:cs="Times New Roman"/>
          <w:b/>
          <w:sz w:val="24"/>
          <w:szCs w:val="24"/>
        </w:rPr>
        <w:t>.</w:t>
      </w:r>
      <w:r w:rsidRPr="001674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167409" w:rsidRPr="00167409">
        <w:rPr>
          <w:rFonts w:ascii="Times New Roman" w:hAnsi="Times New Roman" w:cs="Times New Roman"/>
          <w:color w:val="000000"/>
          <w:sz w:val="24"/>
          <w:szCs w:val="24"/>
        </w:rPr>
        <w:t>1.0 g, 65%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167409" w:rsidRPr="00167409">
        <w:rPr>
          <w:rFonts w:ascii="Times New Roman" w:hAnsi="Times New Roman" w:cs="Times New Roman"/>
          <w:color w:val="000000"/>
          <w:sz w:val="24"/>
          <w:szCs w:val="24"/>
        </w:rPr>
        <w:t xml:space="preserve">light brown 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oil)</w:t>
      </w:r>
      <w:r w:rsidR="00F5474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740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16740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 xml:space="preserve">) δ: 5.67-5.27 (m, 12H), 2.94 - 2.79 (m, 10H), 2.78-2.66 (m, 2H), 2.55 (q, </w:t>
      </w:r>
      <w:r w:rsidRPr="001674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90FC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 xml:space="preserve">7.0 Hz, 2H), 2.15-2.05 (m, 2H), 0.98 (t, </w:t>
      </w:r>
      <w:r w:rsidRPr="001674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90FC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7.6 Hz, 3H)</w:t>
      </w:r>
      <w:r w:rsidR="0016740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6740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16740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 xml:space="preserve">) δ: -152.62 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 xml:space="preserve"> -152.74 (m, 2F), -158.12 (t, </w:t>
      </w:r>
      <w:r w:rsidRPr="001674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A90FC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30 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 xml:space="preserve"> -162.50 (m, 2F)</w:t>
      </w:r>
      <w:r w:rsidR="0016740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6740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16740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) δ: 168.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, 142.8, 141.1, 139.5, 137.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, 136.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, 132.0, 130.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, 128.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, 128.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, 128.3, 128.0,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127.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, 127.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, 127.0, 126.6, 125.1, 33.3, 25.6, 25.5, 22.</w:t>
      </w:r>
      <w:r w:rsidR="00A90FC3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167409">
        <w:rPr>
          <w:rFonts w:ascii="Times New Roman" w:hAnsi="Times New Roman" w:cs="Times New Roman"/>
          <w:color w:val="000000"/>
          <w:sz w:val="24"/>
          <w:szCs w:val="24"/>
        </w:rPr>
        <w:t>, 20.5, 14.2</w:t>
      </w:r>
      <w:r w:rsidR="0016740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F2917" w:rsidRDefault="004F2917" w:rsidP="004F291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F2917">
        <w:rPr>
          <w:rFonts w:ascii="Times New Roman" w:hAnsi="Times New Roman" w:cs="Times New Roman"/>
          <w:b/>
          <w:sz w:val="24"/>
          <w:szCs w:val="24"/>
        </w:rPr>
        <w:t>Compound 60</w:t>
      </w:r>
      <w:r w:rsidR="00F5474C">
        <w:rPr>
          <w:rFonts w:ascii="Times New Roman" w:hAnsi="Times New Roman" w:cs="Times New Roman"/>
          <w:b/>
          <w:sz w:val="24"/>
          <w:szCs w:val="24"/>
        </w:rPr>
        <w:t>.</w:t>
      </w:r>
      <w:r w:rsidRPr="004F29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(0.3 g, 94%, clear oil)</w:t>
      </w:r>
      <w:r w:rsidR="00F5474C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) δ: 5.46-5.33 (m, 2H), 2.67 (t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7.4 Hz, 2H), 2.06-1.92 (m, 4H), 1.78 (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, 2H), 1.50-1.23 (m, 20H), 0.89 (t,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7.4 Hz, 3H);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) δ: -152.81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 -152.94 (m, 2F), -158.33 (t,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1B78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="001B78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3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 -162.63 (m, 2F);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) δ: 169.6, 142.8, 141.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3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37.7, 136.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30.4, 130.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25.2, 33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32.6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31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9.6, 2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9.3, 29.1, 28.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8.8, 24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2.6, 14.</w:t>
      </w:r>
      <w:r>
        <w:rPr>
          <w:rFonts w:ascii="Times New Roman" w:hAnsi="Times New Roman" w:cs="Times New Roman"/>
          <w:color w:val="000000"/>
          <w:sz w:val="24"/>
          <w:szCs w:val="24"/>
        </w:rPr>
        <w:t>1.</w:t>
      </w:r>
    </w:p>
    <w:p w:rsidR="00293719" w:rsidRDefault="00293719" w:rsidP="004F291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D198A">
        <w:rPr>
          <w:rFonts w:ascii="Times New Roman" w:hAnsi="Times New Roman" w:cs="Times New Roman"/>
          <w:b/>
          <w:sz w:val="24"/>
          <w:szCs w:val="24"/>
        </w:rPr>
        <w:t>Compound 61</w:t>
      </w:r>
      <w:r w:rsidR="00F5474C">
        <w:rPr>
          <w:rFonts w:ascii="Times New Roman" w:hAnsi="Times New Roman" w:cs="Times New Roman"/>
          <w:b/>
          <w:sz w:val="24"/>
          <w:szCs w:val="24"/>
        </w:rPr>
        <w:t>.</w:t>
      </w:r>
      <w:r w:rsidRPr="003D19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(1.52 g, 96%, clear oil)</w:t>
      </w:r>
      <w:r w:rsidR="00F5474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) δ: 5.48-5.33 (m, 2H), 2.67 (t, </w:t>
      </w:r>
      <w:r w:rsidRPr="003D198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 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= 7.4 Hz, 2H), 1.99 (brs, 4H), 1.78 (m, 2H), 1.49-1.24 (m, 20H), 0.89 (t, </w:t>
      </w:r>
      <w:r w:rsidRPr="003D198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J 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= 7.4 Hz, 3H); 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) δ: -152 to -152.93 (m, 2F), -158.32 (t, </w:t>
      </w:r>
      <w:r w:rsidRPr="003D198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 xml:space="preserve">=21.7 Hz, 1F), -162.42 to -162.62 (m, 2F);  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3D198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3D198A">
        <w:rPr>
          <w:rFonts w:ascii="Times New Roman" w:hAnsi="Times New Roman" w:cs="Times New Roman"/>
          <w:color w:val="000000"/>
          <w:sz w:val="24"/>
          <w:szCs w:val="24"/>
        </w:rPr>
        <w:t>) δ: 169.6, 142.8, 141.0, 139.5, 137.7, 136.2, 130.6, 130.1, 125.2, 33.3, 32.6, 32.5, 31.9, 29.7, 29.5, 29.3, 29.2, 29.0, 28.9, 28.8, 24.8, 22.7, 14.1.</w:t>
      </w:r>
    </w:p>
    <w:p w:rsidR="004F2917" w:rsidRDefault="004F2917" w:rsidP="004F291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F2917">
        <w:rPr>
          <w:rFonts w:ascii="Times New Roman" w:hAnsi="Times New Roman" w:cs="Times New Roman"/>
          <w:b/>
          <w:sz w:val="24"/>
          <w:szCs w:val="24"/>
        </w:rPr>
        <w:t>Compound 62</w:t>
      </w:r>
      <w:r w:rsidR="00F5474C">
        <w:rPr>
          <w:rFonts w:ascii="Times New Roman" w:hAnsi="Times New Roman" w:cs="Times New Roman"/>
          <w:b/>
          <w:sz w:val="24"/>
          <w:szCs w:val="24"/>
        </w:rPr>
        <w:t>.</w:t>
      </w:r>
      <w:r w:rsidRPr="004F29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(0.38 g, 96%, clear oil)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H NMR (300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) δ: 5.49-5.35 (m, 4H), 2.75 - 2.61 (m, 4H), 2.10-1.94 (m, 4H), 1.78 (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, 2H), 1.50 - 1.20 (m, 14H), 0.89 (t,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7.4 Hz, 3H)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F NMR (282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) δ: -152.82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 -152.93 (m, 2F), -158.31 (br t, </w:t>
      </w:r>
      <w:r w:rsidRPr="004F29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21.7 Hz, 1F), -162.41 </w:t>
      </w:r>
      <w:r>
        <w:rPr>
          <w:rFonts w:ascii="Times New Roman" w:hAnsi="Times New Roman" w:cs="Times New Roman"/>
          <w:color w:val="000000"/>
          <w:sz w:val="24"/>
          <w:szCs w:val="24"/>
        </w:rPr>
        <w:t>to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 xml:space="preserve"> -162.61 (m, 2F)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C NMR (75MHz, CDCl</w:t>
      </w:r>
      <w:r w:rsidRPr="004F29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) δ: 16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42.8, 141.0, 139.</w:t>
      </w: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37.7, 136.2, 131.1, 130.8, 128.8, 128.5, 125.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35.6, 33.3, 32.5, 32.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31.4, 29.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9.2, 2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8.</w:t>
      </w: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28.8, 24.</w:t>
      </w: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4F2917">
        <w:rPr>
          <w:rFonts w:ascii="Times New Roman" w:hAnsi="Times New Roman" w:cs="Times New Roman"/>
          <w:color w:val="000000"/>
          <w:sz w:val="24"/>
          <w:szCs w:val="24"/>
        </w:rPr>
        <w:t>, 14.0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9344E4" w:rsidRPr="000E0B20" w:rsidRDefault="009344E4" w:rsidP="00FD4184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0B20">
        <w:rPr>
          <w:rFonts w:ascii="Times New Roman" w:hAnsi="Times New Roman" w:cs="Times New Roman"/>
          <w:b/>
          <w:sz w:val="24"/>
          <w:szCs w:val="24"/>
        </w:rPr>
        <w:t xml:space="preserve">General Procedure for synthesis of 5’-hexylamino ASOs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E0B20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0E0B20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70</w:t>
      </w:r>
      <w:r w:rsidRPr="000E0B20">
        <w:rPr>
          <w:rFonts w:ascii="Times New Roman" w:hAnsi="Times New Roman" w:cs="Times New Roman"/>
          <w:b/>
          <w:sz w:val="24"/>
          <w:szCs w:val="24"/>
        </w:rPr>
        <w:t>, 7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E0B20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76</w:t>
      </w:r>
      <w:r w:rsidRPr="000E0B2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E0B20">
        <w:rPr>
          <w:rFonts w:ascii="Times New Roman" w:hAnsi="Times New Roman" w:cs="Times New Roman"/>
          <w:sz w:val="24"/>
          <w:szCs w:val="24"/>
        </w:rPr>
        <w:t>Antisense</w:t>
      </w:r>
      <w:r w:rsidRPr="000E0B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0B20">
        <w:rPr>
          <w:rFonts w:ascii="Times New Roman" w:hAnsi="Times New Roman" w:cs="Times New Roman"/>
          <w:sz w:val="24"/>
          <w:szCs w:val="24"/>
        </w:rPr>
        <w:t>oligonucleotides were synthesized at 40 μmol scale using UnyLinker™ solid support. cEt BNA nucleoside phosphoramidites</w:t>
      </w:r>
      <w:r w:rsidR="0039426E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Pr="000E0B20">
        <w:rPr>
          <w:rFonts w:ascii="Times New Roman" w:hAnsi="Times New Roman" w:cs="Times New Roman"/>
          <w:sz w:val="24"/>
          <w:szCs w:val="24"/>
        </w:rPr>
        <w:t>were synthesized using reported procedures.</w:t>
      </w:r>
      <w:hyperlink w:anchor="_ENREF_1" w:tooltip="Seth, 2010 #262" w:history="1">
        <w:r w:rsidR="00206BD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06BDF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eth&lt;/Author&gt;&lt;Year&gt;2010&lt;/Year&gt;&lt;RecNum&gt;262&lt;/RecNum&gt;&lt;DisplayText&gt;&lt;style face="superscript"&gt;1&lt;/style&gt;&lt;/DisplayText&gt;&lt;record&gt;&lt;rec-number&gt;262&lt;/rec-number&gt;&lt;foreign-keys&gt;&lt;key app="EN" db-id="dz50dwspyadw51ea0afvpfs7fd2e9p9f95vp" timestamp="1551727859"&gt;262&lt;/key&gt;&lt;/foreign-keys&gt;&lt;ref-type name="Journal Article"&gt;17&lt;/ref-type&gt;&lt;contributors&gt;&lt;authors&gt;&lt;author&gt;Seth, Punit P.&lt;/author&gt;&lt;author&gt;Vasquez, Guillermo&lt;/author&gt;&lt;author&gt;Allerson, Charles A.&lt;/author&gt;&lt;author&gt;Berdeja, Andres&lt;/author&gt;&lt;author&gt;Gaus, Hans&lt;/author&gt;&lt;author&gt;Kinberger, Garth A.&lt;/author&gt;&lt;author&gt;Prakash, Thazha P.&lt;/author&gt;&lt;author&gt;Migawa, Michael T.&lt;/author&gt;&lt;author&gt;Bhat, Balkrishen&lt;/author&gt;&lt;author&gt;Swayze, Eric E.&lt;/author&gt;&lt;/authors&gt;&lt;/contributors&gt;&lt;titles&gt;&lt;title&gt;Synthesis and Biophysical Evaluation of 2&amp;apos;,4&amp;apos;-Constrained 2&amp;apos;O-Methoxyethyl and 2&amp;apos;,4&amp;apos;-Constrained 2&amp;apos;O-Ethyl Nucleic Acid Analogues&lt;/title&gt;&lt;secondary-title&gt;J. Org. Chem.&lt;/secondary-title&gt;&lt;/titles&gt;&lt;periodical&gt;&lt;full-title&gt;J. Org. Chem.&lt;/full-title&gt;&lt;/periodical&gt;&lt;pages&gt;1569-1581&lt;/pages&gt;&lt;volume&gt;75&lt;/volume&gt;&lt;number&gt;5&lt;/number&gt;&lt;keywords&gt;&lt;keyword&gt;constrained methoxyethyl ethyl nucleic acid prepn&lt;/keyword&gt;&lt;keyword&gt;DNA RNA duplex thermal stability&lt;/keyword&gt;&lt;keyword&gt;nucleotide phosphoramidite stereoselective prepn naphthylmethyl protecting group&lt;/keyword&gt;&lt;keyword&gt;acetone allofuranose stereoselective Grignard addn ring closure inversion&lt;/keyword&gt;&lt;/keywords&gt;&lt;dates&gt;&lt;year&gt;2010&lt;/year&gt;&lt;pub-dates&gt;&lt;date&gt;//&lt;/date&gt;&lt;/pub-dates&gt;&lt;/dates&gt;&lt;publisher&gt;American Chemical Society&lt;/publisher&gt;&lt;isbn&gt;0022-3263&lt;/isbn&gt;&lt;work-type&gt;10.1021/jo902560f&lt;/work-type&gt;&lt;urls&gt;&lt;/urls&gt;&lt;electronic-resource-num&gt;10.1021/jo902560f&lt;/electronic-resource-num&gt;&lt;/record&gt;&lt;/Cite&gt;&lt;/EndNote&gt;</w:instrText>
        </w:r>
        <w:r w:rsidR="00206BD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06BDF" w:rsidRPr="00206BDF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206BDF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0E0B20">
        <w:rPr>
          <w:rFonts w:ascii="Times New Roman" w:hAnsi="Times New Roman" w:cs="Times New Roman"/>
          <w:sz w:val="24"/>
          <w:szCs w:val="24"/>
        </w:rPr>
        <w:t xml:space="preserve"> 0.1 M solution of 2’-cEt BNA </w:t>
      </w:r>
      <w:r w:rsidR="0039426E">
        <w:rPr>
          <w:rFonts w:ascii="Times New Roman" w:hAnsi="Times New Roman" w:cs="Times New Roman"/>
          <w:sz w:val="24"/>
          <w:szCs w:val="24"/>
        </w:rPr>
        <w:t xml:space="preserve">nucleoside </w:t>
      </w:r>
      <w:r w:rsidRPr="000E0B20">
        <w:rPr>
          <w:rFonts w:ascii="Times New Roman" w:hAnsi="Times New Roman" w:cs="Times New Roman"/>
          <w:sz w:val="24"/>
          <w:szCs w:val="24"/>
        </w:rPr>
        <w:t>phosphoramidites in 40% dichloromethane in acetonitrile was used for respective ASO synthesis. A solution of DNA nucleoside phosphoramidites in acetonitrile (0.1 M), and standard oxidizing and capping reagents were used.  For each of the modified analogs 4-fold excess of modified nucleoside 3’-phosphoramidite were delivered with a 12 min coupling time. For 5’-hexylamino modification a solution (0.1 M) 5’-Amino-Modifier C6 from Glen Research (22825 Davis Drive, Sterling-20164, Virginia, U. S. A.) in acetonitrile containing 4-methoxytrityl (MMT) group protected amine.  The MMT group was left on to facilitate purification.  Post-synthetically, all oligonucleotides were treated with 1:1 triethylamine: acetonitrile to remove cyanoethyl protecting groups from the PS or PO linkages.  Subsequently, solid support bearing ASOs were treated with aqueous NH</w:t>
      </w:r>
      <w:r w:rsidRPr="000E0B2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E0B20">
        <w:rPr>
          <w:rFonts w:ascii="Times New Roman" w:hAnsi="Times New Roman" w:cs="Times New Roman"/>
          <w:sz w:val="24"/>
          <w:szCs w:val="24"/>
        </w:rPr>
        <w:t xml:space="preserve">OH (28-30 wt%) at room temperature for 4 h and then added 10% (V/V) of 40% methylamine in water. Continued ageing of the solution </w:t>
      </w:r>
      <w:r w:rsidRPr="000E0B20">
        <w:rPr>
          <w:rFonts w:ascii="Times New Roman" w:hAnsi="Times New Roman" w:cs="Times New Roman"/>
          <w:sz w:val="24"/>
          <w:szCs w:val="24"/>
        </w:rPr>
        <w:lastRenderedPageBreak/>
        <w:t>at room temperature for additional 18-20 h to cleave 5’-(</w:t>
      </w:r>
      <w:r w:rsidRPr="000E0B20">
        <w:rPr>
          <w:rFonts w:ascii="Times New Roman" w:hAnsi="Times New Roman" w:cs="Times New Roman"/>
          <w:i/>
          <w:sz w:val="24"/>
          <w:szCs w:val="24"/>
        </w:rPr>
        <w:t>N</w:t>
      </w:r>
      <w:r w:rsidRPr="000E0B20">
        <w:rPr>
          <w:rFonts w:ascii="Times New Roman" w:hAnsi="Times New Roman" w:cs="Times New Roman"/>
          <w:sz w:val="24"/>
          <w:szCs w:val="24"/>
        </w:rPr>
        <w:t xml:space="preserve">-MMT)-hexylamino ASOs from support, remove protecting groups, and hydrolyze the UnyLinker™ moiety. To this triethylamine (10% V/V) was added and ammonia was boiled off from the solution by bubbling nitrogen. ASOs were purified by HPLC on a reverse-phase column (Waters, Delta Pak, 300 x 19 mm, C4, 15 </w:t>
      </w:r>
      <w:r w:rsidRPr="000E0B20">
        <w:rPr>
          <w:rFonts w:ascii="Times New Roman" w:hAnsi="Times New Roman" w:cs="Times New Roman"/>
          <w:sz w:val="24"/>
          <w:szCs w:val="24"/>
        </w:rPr>
        <w:sym w:font="Symbol" w:char="F06D"/>
      </w:r>
      <w:r w:rsidRPr="000E0B20">
        <w:rPr>
          <w:rFonts w:ascii="Times New Roman" w:hAnsi="Times New Roman" w:cs="Times New Roman"/>
          <w:sz w:val="24"/>
          <w:szCs w:val="24"/>
        </w:rPr>
        <w:t>m, 300 Ä, Buffer A: 0.1 M ammonium acetate, Buffer B; acetonitrile, 0 to 60% B in 60 min, flow 4 mL min</w:t>
      </w:r>
      <w:r w:rsidRPr="000E0B2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E0B20">
        <w:rPr>
          <w:rFonts w:ascii="Times New Roman" w:hAnsi="Times New Roman" w:cs="Times New Roman"/>
          <w:sz w:val="24"/>
          <w:szCs w:val="24"/>
        </w:rPr>
        <w:t xml:space="preserve">, </w:t>
      </w:r>
      <w:r w:rsidRPr="000E0B20">
        <w:rPr>
          <w:rFonts w:ascii="Times New Roman" w:hAnsi="Times New Roman" w:cs="Times New Roman"/>
          <w:sz w:val="24"/>
          <w:szCs w:val="24"/>
        </w:rPr>
        <w:sym w:font="Symbol" w:char="F06C"/>
      </w:r>
      <w:r w:rsidRPr="000E0B20">
        <w:rPr>
          <w:rFonts w:ascii="Times New Roman" w:hAnsi="Times New Roman" w:cs="Times New Roman"/>
          <w:sz w:val="24"/>
          <w:szCs w:val="24"/>
        </w:rPr>
        <w:t xml:space="preserve"> 260 nm). Fractions containing full length ASOs were pooled together and pH was adjusted to 5</w:t>
      </w:r>
      <w:r>
        <w:rPr>
          <w:rFonts w:ascii="Times New Roman" w:hAnsi="Times New Roman" w:cs="Times New Roman"/>
          <w:sz w:val="24"/>
          <w:szCs w:val="24"/>
        </w:rPr>
        <w:t>.0 (add solid sodium acetate to get 1.5</w:t>
      </w:r>
      <w:r w:rsidRPr="000E0B20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 xml:space="preserve"> sodium acetate solution</w:t>
      </w:r>
      <w:r w:rsidRPr="000E0B20">
        <w:rPr>
          <w:rFonts w:ascii="Times New Roman" w:hAnsi="Times New Roman" w:cs="Times New Roman"/>
          <w:sz w:val="24"/>
          <w:szCs w:val="24"/>
        </w:rPr>
        <w:t xml:space="preserve">) and heated at 45 </w:t>
      </w:r>
      <w:r w:rsidRPr="000E0B2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E0B20">
        <w:rPr>
          <w:rFonts w:ascii="Times New Roman" w:hAnsi="Times New Roman" w:cs="Times New Roman"/>
          <w:sz w:val="24"/>
          <w:szCs w:val="24"/>
        </w:rPr>
        <w:t>C for 60 min for removing MMT group. Monitored the reaction by LCMS.  Expected mass obtained. Adjusted pH to 7 by 1 M sodium hydroxide. Diluted with water and desalted using HPLC on a reverse phase column.  Purity and mass of oligonucleotides were determined using ion-pair LCMS analysis.</w:t>
      </w:r>
    </w:p>
    <w:p w:rsidR="00206BDF" w:rsidRDefault="00206BDF" w:rsidP="00A90FC3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D198A" w:rsidRPr="00167409" w:rsidRDefault="00206BDF" w:rsidP="00A90FC3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REFERENCES</w:t>
      </w:r>
    </w:p>
    <w:p w:rsidR="00206BDF" w:rsidRPr="00206BDF" w:rsidRDefault="00206BDF" w:rsidP="00206BDF">
      <w:pPr>
        <w:pStyle w:val="EndNoteBibliography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1" w:name="_ENREF_1"/>
      <w:r w:rsidRPr="00206BDF">
        <w:t>1.</w:t>
      </w:r>
      <w:r w:rsidRPr="00206BDF">
        <w:tab/>
        <w:t xml:space="preserve">Seth, P. P.; Vasquez, G.; Allerson, C. A.; Berdeja, A.; Gaus, H.; Kinberger, G. A.; Prakash, T. P.; Migawa, M. T.; Bhat, B.; Swayze, E. E. Synthesis and Biophysical Evaluation of 2',4'-Constrained 2'o-Methoxyethyl and 2',4'-Constrained 2'o-Ethyl Nucleic Acid Analogues. </w:t>
      </w:r>
      <w:r w:rsidRPr="00206BDF">
        <w:rPr>
          <w:i/>
        </w:rPr>
        <w:t xml:space="preserve">J. Org. Chem. </w:t>
      </w:r>
      <w:r w:rsidRPr="00206BDF">
        <w:rPr>
          <w:b/>
        </w:rPr>
        <w:t>2010,</w:t>
      </w:r>
      <w:r w:rsidRPr="00206BDF">
        <w:t xml:space="preserve"> 75, 1569-1581.</w:t>
      </w:r>
      <w:bookmarkEnd w:id="1"/>
    </w:p>
    <w:p w:rsidR="00D347E5" w:rsidRDefault="00206B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D347E5" w:rsidSect="00223B03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6603" w:rsidRDefault="00296603" w:rsidP="00782A99">
      <w:pPr>
        <w:spacing w:after="0" w:line="240" w:lineRule="auto"/>
      </w:pPr>
      <w:r>
        <w:separator/>
      </w:r>
    </w:p>
  </w:endnote>
  <w:endnote w:type="continuationSeparator" w:id="0">
    <w:p w:rsidR="00296603" w:rsidRDefault="00296603" w:rsidP="00782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893947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6603" w:rsidRDefault="00296603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6603" w:rsidRDefault="00296603" w:rsidP="00816C71">
    <w:pPr>
      <w:pStyle w:val="Footer"/>
      <w:tabs>
        <w:tab w:val="clear" w:pos="4680"/>
        <w:tab w:val="clear" w:pos="9360"/>
        <w:tab w:val="left" w:pos="523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6603" w:rsidRDefault="00296603" w:rsidP="00782A99">
      <w:pPr>
        <w:spacing w:after="0" w:line="240" w:lineRule="auto"/>
      </w:pPr>
      <w:r>
        <w:separator/>
      </w:r>
    </w:p>
  </w:footnote>
  <w:footnote w:type="continuationSeparator" w:id="0">
    <w:p w:rsidR="00296603" w:rsidRDefault="00296603" w:rsidP="00782A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7308D"/>
    <w:multiLevelType w:val="hybridMultilevel"/>
    <w:tmpl w:val="109A5DF2"/>
    <w:lvl w:ilvl="0" w:tplc="9062A9A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1040F"/>
    <w:multiLevelType w:val="hybridMultilevel"/>
    <w:tmpl w:val="CA860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E504A3"/>
    <w:multiLevelType w:val="hybridMultilevel"/>
    <w:tmpl w:val="A3DCBA70"/>
    <w:lvl w:ilvl="0" w:tplc="04090001">
      <w:start w:val="33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inal Chemis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50dwspyadw51ea0afvpfs7fd2e9p9f95vp&quot;&gt;Lipid_conjugates_References&lt;record-ids&gt;&lt;item&gt;262&lt;/item&gt;&lt;/record-ids&gt;&lt;/item&gt;&lt;/Libraries&gt;"/>
  </w:docVars>
  <w:rsids>
    <w:rsidRoot w:val="00F5604B"/>
    <w:rsid w:val="0000055A"/>
    <w:rsid w:val="00001054"/>
    <w:rsid w:val="000013A1"/>
    <w:rsid w:val="00005474"/>
    <w:rsid w:val="00005F32"/>
    <w:rsid w:val="00006BA3"/>
    <w:rsid w:val="00006D4C"/>
    <w:rsid w:val="0000729C"/>
    <w:rsid w:val="000077CD"/>
    <w:rsid w:val="00012476"/>
    <w:rsid w:val="00015B5A"/>
    <w:rsid w:val="00015E3E"/>
    <w:rsid w:val="00020365"/>
    <w:rsid w:val="0002101E"/>
    <w:rsid w:val="0002152C"/>
    <w:rsid w:val="00024458"/>
    <w:rsid w:val="000274AD"/>
    <w:rsid w:val="00027E7D"/>
    <w:rsid w:val="000313E2"/>
    <w:rsid w:val="00031D02"/>
    <w:rsid w:val="00032A30"/>
    <w:rsid w:val="0003372C"/>
    <w:rsid w:val="00034CBF"/>
    <w:rsid w:val="00034F58"/>
    <w:rsid w:val="000351F9"/>
    <w:rsid w:val="0003607C"/>
    <w:rsid w:val="00036946"/>
    <w:rsid w:val="00036ADE"/>
    <w:rsid w:val="000370F3"/>
    <w:rsid w:val="00042483"/>
    <w:rsid w:val="00042A08"/>
    <w:rsid w:val="00043D32"/>
    <w:rsid w:val="00044E53"/>
    <w:rsid w:val="00050841"/>
    <w:rsid w:val="00050D37"/>
    <w:rsid w:val="00052A6F"/>
    <w:rsid w:val="0005421C"/>
    <w:rsid w:val="000548E0"/>
    <w:rsid w:val="000716E8"/>
    <w:rsid w:val="00072EF5"/>
    <w:rsid w:val="00073C46"/>
    <w:rsid w:val="000744DD"/>
    <w:rsid w:val="000761D3"/>
    <w:rsid w:val="00080144"/>
    <w:rsid w:val="00080D54"/>
    <w:rsid w:val="0008525E"/>
    <w:rsid w:val="00085B3D"/>
    <w:rsid w:val="00086542"/>
    <w:rsid w:val="0008795C"/>
    <w:rsid w:val="00087E4E"/>
    <w:rsid w:val="000923AE"/>
    <w:rsid w:val="00092CD4"/>
    <w:rsid w:val="00096481"/>
    <w:rsid w:val="000A45E3"/>
    <w:rsid w:val="000A61FE"/>
    <w:rsid w:val="000B0D9E"/>
    <w:rsid w:val="000B2246"/>
    <w:rsid w:val="000B2248"/>
    <w:rsid w:val="000B5098"/>
    <w:rsid w:val="000B6641"/>
    <w:rsid w:val="000B6B44"/>
    <w:rsid w:val="000C26FF"/>
    <w:rsid w:val="000C30E7"/>
    <w:rsid w:val="000C3C1D"/>
    <w:rsid w:val="000C4315"/>
    <w:rsid w:val="000D3329"/>
    <w:rsid w:val="000D51EF"/>
    <w:rsid w:val="000D6BF2"/>
    <w:rsid w:val="000D7C13"/>
    <w:rsid w:val="000E034F"/>
    <w:rsid w:val="000E0C5B"/>
    <w:rsid w:val="000E1C07"/>
    <w:rsid w:val="000F1479"/>
    <w:rsid w:val="000F7F65"/>
    <w:rsid w:val="00100435"/>
    <w:rsid w:val="001006AF"/>
    <w:rsid w:val="00101B15"/>
    <w:rsid w:val="001065D7"/>
    <w:rsid w:val="00106FEF"/>
    <w:rsid w:val="00107A3A"/>
    <w:rsid w:val="00117230"/>
    <w:rsid w:val="0011727D"/>
    <w:rsid w:val="00121217"/>
    <w:rsid w:val="00124257"/>
    <w:rsid w:val="00125DD7"/>
    <w:rsid w:val="001263F9"/>
    <w:rsid w:val="00126A0B"/>
    <w:rsid w:val="00133E9F"/>
    <w:rsid w:val="00134DB2"/>
    <w:rsid w:val="00135131"/>
    <w:rsid w:val="001377B0"/>
    <w:rsid w:val="00140619"/>
    <w:rsid w:val="00141BA9"/>
    <w:rsid w:val="0014369B"/>
    <w:rsid w:val="001458A6"/>
    <w:rsid w:val="00145C9E"/>
    <w:rsid w:val="001466A5"/>
    <w:rsid w:val="00147695"/>
    <w:rsid w:val="00153EF1"/>
    <w:rsid w:val="00165BCD"/>
    <w:rsid w:val="00166544"/>
    <w:rsid w:val="00167409"/>
    <w:rsid w:val="00167524"/>
    <w:rsid w:val="00176311"/>
    <w:rsid w:val="0017707B"/>
    <w:rsid w:val="00185128"/>
    <w:rsid w:val="001858EE"/>
    <w:rsid w:val="00186597"/>
    <w:rsid w:val="0019009D"/>
    <w:rsid w:val="0019199F"/>
    <w:rsid w:val="00196117"/>
    <w:rsid w:val="001A0E42"/>
    <w:rsid w:val="001A1BD9"/>
    <w:rsid w:val="001A2C78"/>
    <w:rsid w:val="001A30A4"/>
    <w:rsid w:val="001A3BC8"/>
    <w:rsid w:val="001A667E"/>
    <w:rsid w:val="001A67BB"/>
    <w:rsid w:val="001A6E47"/>
    <w:rsid w:val="001A7A6A"/>
    <w:rsid w:val="001B0D10"/>
    <w:rsid w:val="001B1C27"/>
    <w:rsid w:val="001B30F3"/>
    <w:rsid w:val="001B59F7"/>
    <w:rsid w:val="001B7516"/>
    <w:rsid w:val="001B787C"/>
    <w:rsid w:val="001C0833"/>
    <w:rsid w:val="001C0C07"/>
    <w:rsid w:val="001C0DD6"/>
    <w:rsid w:val="001C75CA"/>
    <w:rsid w:val="001D3C41"/>
    <w:rsid w:val="001E14EF"/>
    <w:rsid w:val="001E256B"/>
    <w:rsid w:val="001E2C95"/>
    <w:rsid w:val="001E2FFB"/>
    <w:rsid w:val="001E3D26"/>
    <w:rsid w:val="001F7152"/>
    <w:rsid w:val="0020034F"/>
    <w:rsid w:val="002043EA"/>
    <w:rsid w:val="002043EC"/>
    <w:rsid w:val="00205AFA"/>
    <w:rsid w:val="002060B5"/>
    <w:rsid w:val="00206BDF"/>
    <w:rsid w:val="00213A4F"/>
    <w:rsid w:val="00213D74"/>
    <w:rsid w:val="00214674"/>
    <w:rsid w:val="00215C74"/>
    <w:rsid w:val="00223B03"/>
    <w:rsid w:val="00226444"/>
    <w:rsid w:val="00226826"/>
    <w:rsid w:val="00227378"/>
    <w:rsid w:val="00230315"/>
    <w:rsid w:val="0023058C"/>
    <w:rsid w:val="00236591"/>
    <w:rsid w:val="002374A9"/>
    <w:rsid w:val="00237E4F"/>
    <w:rsid w:val="0024209A"/>
    <w:rsid w:val="00242315"/>
    <w:rsid w:val="00243C28"/>
    <w:rsid w:val="00244BEE"/>
    <w:rsid w:val="00245DAD"/>
    <w:rsid w:val="00246343"/>
    <w:rsid w:val="0024700C"/>
    <w:rsid w:val="002546D1"/>
    <w:rsid w:val="00257A66"/>
    <w:rsid w:val="00261B09"/>
    <w:rsid w:val="00271BDC"/>
    <w:rsid w:val="00275AAE"/>
    <w:rsid w:val="00277635"/>
    <w:rsid w:val="00277870"/>
    <w:rsid w:val="00277B81"/>
    <w:rsid w:val="002840C4"/>
    <w:rsid w:val="002862DB"/>
    <w:rsid w:val="002863E4"/>
    <w:rsid w:val="00291ADE"/>
    <w:rsid w:val="00291FCA"/>
    <w:rsid w:val="00293719"/>
    <w:rsid w:val="00293C32"/>
    <w:rsid w:val="002954DB"/>
    <w:rsid w:val="00296346"/>
    <w:rsid w:val="00296603"/>
    <w:rsid w:val="00297108"/>
    <w:rsid w:val="00297FA9"/>
    <w:rsid w:val="002A1B1A"/>
    <w:rsid w:val="002A6A7A"/>
    <w:rsid w:val="002A7F40"/>
    <w:rsid w:val="002B3795"/>
    <w:rsid w:val="002B684A"/>
    <w:rsid w:val="002C368F"/>
    <w:rsid w:val="002D0756"/>
    <w:rsid w:val="002D259C"/>
    <w:rsid w:val="002D7892"/>
    <w:rsid w:val="002E2619"/>
    <w:rsid w:val="002E51E7"/>
    <w:rsid w:val="002E68DD"/>
    <w:rsid w:val="002E7B2B"/>
    <w:rsid w:val="002F0657"/>
    <w:rsid w:val="002F08B3"/>
    <w:rsid w:val="002F0D9C"/>
    <w:rsid w:val="002F1509"/>
    <w:rsid w:val="00300B72"/>
    <w:rsid w:val="00300B9A"/>
    <w:rsid w:val="00300E48"/>
    <w:rsid w:val="0030373A"/>
    <w:rsid w:val="00303A48"/>
    <w:rsid w:val="00307094"/>
    <w:rsid w:val="00310D50"/>
    <w:rsid w:val="00314936"/>
    <w:rsid w:val="00315FC0"/>
    <w:rsid w:val="003162F4"/>
    <w:rsid w:val="00317401"/>
    <w:rsid w:val="00324A11"/>
    <w:rsid w:val="003254C3"/>
    <w:rsid w:val="003268D9"/>
    <w:rsid w:val="0032703E"/>
    <w:rsid w:val="00327C1F"/>
    <w:rsid w:val="00332B9F"/>
    <w:rsid w:val="00333FC3"/>
    <w:rsid w:val="00334D5A"/>
    <w:rsid w:val="0033566A"/>
    <w:rsid w:val="003359AE"/>
    <w:rsid w:val="00336EC5"/>
    <w:rsid w:val="00340A97"/>
    <w:rsid w:val="00343701"/>
    <w:rsid w:val="00343D27"/>
    <w:rsid w:val="00343DF1"/>
    <w:rsid w:val="00350880"/>
    <w:rsid w:val="00352160"/>
    <w:rsid w:val="0035324E"/>
    <w:rsid w:val="00353C1B"/>
    <w:rsid w:val="00355590"/>
    <w:rsid w:val="00355C8E"/>
    <w:rsid w:val="00357E15"/>
    <w:rsid w:val="00363A08"/>
    <w:rsid w:val="00366623"/>
    <w:rsid w:val="00374E71"/>
    <w:rsid w:val="00377047"/>
    <w:rsid w:val="00381346"/>
    <w:rsid w:val="00383149"/>
    <w:rsid w:val="0038400F"/>
    <w:rsid w:val="00386537"/>
    <w:rsid w:val="00386556"/>
    <w:rsid w:val="00387F66"/>
    <w:rsid w:val="0039426E"/>
    <w:rsid w:val="00394E75"/>
    <w:rsid w:val="00395A27"/>
    <w:rsid w:val="003968A4"/>
    <w:rsid w:val="003A1D14"/>
    <w:rsid w:val="003A24C7"/>
    <w:rsid w:val="003A37CC"/>
    <w:rsid w:val="003A5B92"/>
    <w:rsid w:val="003B0865"/>
    <w:rsid w:val="003B210C"/>
    <w:rsid w:val="003B2E97"/>
    <w:rsid w:val="003C0FB9"/>
    <w:rsid w:val="003C3F09"/>
    <w:rsid w:val="003C6083"/>
    <w:rsid w:val="003C66D4"/>
    <w:rsid w:val="003D17F1"/>
    <w:rsid w:val="003D198A"/>
    <w:rsid w:val="003D2C1B"/>
    <w:rsid w:val="003D54CA"/>
    <w:rsid w:val="003D7767"/>
    <w:rsid w:val="003E0908"/>
    <w:rsid w:val="003E2711"/>
    <w:rsid w:val="003E292E"/>
    <w:rsid w:val="003E4E8A"/>
    <w:rsid w:val="003E6644"/>
    <w:rsid w:val="003F17E7"/>
    <w:rsid w:val="003F462B"/>
    <w:rsid w:val="003F4684"/>
    <w:rsid w:val="003F53E4"/>
    <w:rsid w:val="003F6CEC"/>
    <w:rsid w:val="004038F2"/>
    <w:rsid w:val="00403EA5"/>
    <w:rsid w:val="0040710C"/>
    <w:rsid w:val="00411CD2"/>
    <w:rsid w:val="0041388C"/>
    <w:rsid w:val="00415C90"/>
    <w:rsid w:val="0041628E"/>
    <w:rsid w:val="00417DB1"/>
    <w:rsid w:val="004207DA"/>
    <w:rsid w:val="00420E05"/>
    <w:rsid w:val="00424330"/>
    <w:rsid w:val="004255BA"/>
    <w:rsid w:val="004258CB"/>
    <w:rsid w:val="00425AD2"/>
    <w:rsid w:val="00432414"/>
    <w:rsid w:val="00433BEE"/>
    <w:rsid w:val="00433EF7"/>
    <w:rsid w:val="00441B75"/>
    <w:rsid w:val="00442803"/>
    <w:rsid w:val="004438C3"/>
    <w:rsid w:val="004446AD"/>
    <w:rsid w:val="00446CD0"/>
    <w:rsid w:val="00460466"/>
    <w:rsid w:val="00463A2D"/>
    <w:rsid w:val="00463F8A"/>
    <w:rsid w:val="0046697A"/>
    <w:rsid w:val="0047110C"/>
    <w:rsid w:val="00471927"/>
    <w:rsid w:val="004733FA"/>
    <w:rsid w:val="00483C68"/>
    <w:rsid w:val="00485111"/>
    <w:rsid w:val="00491BE3"/>
    <w:rsid w:val="004924AE"/>
    <w:rsid w:val="00492FBB"/>
    <w:rsid w:val="00493697"/>
    <w:rsid w:val="00497FC8"/>
    <w:rsid w:val="004A0765"/>
    <w:rsid w:val="004A07E7"/>
    <w:rsid w:val="004A10F6"/>
    <w:rsid w:val="004A148D"/>
    <w:rsid w:val="004A17F6"/>
    <w:rsid w:val="004A1D20"/>
    <w:rsid w:val="004A3015"/>
    <w:rsid w:val="004A513E"/>
    <w:rsid w:val="004A55E0"/>
    <w:rsid w:val="004A6D81"/>
    <w:rsid w:val="004B2D52"/>
    <w:rsid w:val="004B56DE"/>
    <w:rsid w:val="004B69AA"/>
    <w:rsid w:val="004C1717"/>
    <w:rsid w:val="004C17E6"/>
    <w:rsid w:val="004D161D"/>
    <w:rsid w:val="004D2915"/>
    <w:rsid w:val="004D3B5D"/>
    <w:rsid w:val="004E12B7"/>
    <w:rsid w:val="004E18CA"/>
    <w:rsid w:val="004E4FC5"/>
    <w:rsid w:val="004E5075"/>
    <w:rsid w:val="004E6CCC"/>
    <w:rsid w:val="004E7073"/>
    <w:rsid w:val="004E7DE7"/>
    <w:rsid w:val="004F02A7"/>
    <w:rsid w:val="004F0D54"/>
    <w:rsid w:val="004F1483"/>
    <w:rsid w:val="004F2917"/>
    <w:rsid w:val="004F3F68"/>
    <w:rsid w:val="004F4AFB"/>
    <w:rsid w:val="00502146"/>
    <w:rsid w:val="00503A34"/>
    <w:rsid w:val="00503B76"/>
    <w:rsid w:val="0050441C"/>
    <w:rsid w:val="0050559A"/>
    <w:rsid w:val="0051057A"/>
    <w:rsid w:val="00511541"/>
    <w:rsid w:val="00511FC1"/>
    <w:rsid w:val="00512E25"/>
    <w:rsid w:val="0052120C"/>
    <w:rsid w:val="00522071"/>
    <w:rsid w:val="00525435"/>
    <w:rsid w:val="0053046E"/>
    <w:rsid w:val="005305D5"/>
    <w:rsid w:val="00531E49"/>
    <w:rsid w:val="00541E91"/>
    <w:rsid w:val="00542849"/>
    <w:rsid w:val="00543510"/>
    <w:rsid w:val="0055034A"/>
    <w:rsid w:val="005527D1"/>
    <w:rsid w:val="00553027"/>
    <w:rsid w:val="005538C9"/>
    <w:rsid w:val="00556420"/>
    <w:rsid w:val="00560930"/>
    <w:rsid w:val="00561D04"/>
    <w:rsid w:val="00566AD8"/>
    <w:rsid w:val="005730E3"/>
    <w:rsid w:val="005773FA"/>
    <w:rsid w:val="00580066"/>
    <w:rsid w:val="005802D4"/>
    <w:rsid w:val="00583474"/>
    <w:rsid w:val="00585DFF"/>
    <w:rsid w:val="0058749F"/>
    <w:rsid w:val="0059193A"/>
    <w:rsid w:val="00595F76"/>
    <w:rsid w:val="005A05B0"/>
    <w:rsid w:val="005A0890"/>
    <w:rsid w:val="005A122C"/>
    <w:rsid w:val="005A3059"/>
    <w:rsid w:val="005A3554"/>
    <w:rsid w:val="005A3B92"/>
    <w:rsid w:val="005A3E06"/>
    <w:rsid w:val="005A4231"/>
    <w:rsid w:val="005A4CD2"/>
    <w:rsid w:val="005B0355"/>
    <w:rsid w:val="005B0449"/>
    <w:rsid w:val="005B0E98"/>
    <w:rsid w:val="005B105F"/>
    <w:rsid w:val="005B14A6"/>
    <w:rsid w:val="005B2649"/>
    <w:rsid w:val="005B4579"/>
    <w:rsid w:val="005B7353"/>
    <w:rsid w:val="005B788B"/>
    <w:rsid w:val="005D0349"/>
    <w:rsid w:val="005D3802"/>
    <w:rsid w:val="005E0F0A"/>
    <w:rsid w:val="005E298C"/>
    <w:rsid w:val="005E44B3"/>
    <w:rsid w:val="005E4A72"/>
    <w:rsid w:val="005E4C48"/>
    <w:rsid w:val="005F0DC7"/>
    <w:rsid w:val="005F1963"/>
    <w:rsid w:val="005F43EA"/>
    <w:rsid w:val="005F63CE"/>
    <w:rsid w:val="005F7B0A"/>
    <w:rsid w:val="00600046"/>
    <w:rsid w:val="0060081F"/>
    <w:rsid w:val="00601194"/>
    <w:rsid w:val="00601A4D"/>
    <w:rsid w:val="006051D8"/>
    <w:rsid w:val="006066A5"/>
    <w:rsid w:val="006067EB"/>
    <w:rsid w:val="00613B64"/>
    <w:rsid w:val="00613D30"/>
    <w:rsid w:val="00615BF6"/>
    <w:rsid w:val="00617B78"/>
    <w:rsid w:val="00620FAD"/>
    <w:rsid w:val="00626082"/>
    <w:rsid w:val="00627D0E"/>
    <w:rsid w:val="006332DA"/>
    <w:rsid w:val="00634084"/>
    <w:rsid w:val="006353FA"/>
    <w:rsid w:val="006369FD"/>
    <w:rsid w:val="00637B0A"/>
    <w:rsid w:val="00642879"/>
    <w:rsid w:val="00643306"/>
    <w:rsid w:val="00650651"/>
    <w:rsid w:val="00650930"/>
    <w:rsid w:val="00652787"/>
    <w:rsid w:val="006529DA"/>
    <w:rsid w:val="00654037"/>
    <w:rsid w:val="00661013"/>
    <w:rsid w:val="00661FB2"/>
    <w:rsid w:val="00662F3C"/>
    <w:rsid w:val="00663EB1"/>
    <w:rsid w:val="00664901"/>
    <w:rsid w:val="00664E9E"/>
    <w:rsid w:val="00665245"/>
    <w:rsid w:val="00665594"/>
    <w:rsid w:val="00665961"/>
    <w:rsid w:val="00670515"/>
    <w:rsid w:val="0067525C"/>
    <w:rsid w:val="0067799F"/>
    <w:rsid w:val="00680433"/>
    <w:rsid w:val="006822B0"/>
    <w:rsid w:val="006829F0"/>
    <w:rsid w:val="00683E39"/>
    <w:rsid w:val="00690277"/>
    <w:rsid w:val="006926CD"/>
    <w:rsid w:val="00695011"/>
    <w:rsid w:val="006A1000"/>
    <w:rsid w:val="006A162B"/>
    <w:rsid w:val="006A56B8"/>
    <w:rsid w:val="006A57F4"/>
    <w:rsid w:val="006A63D8"/>
    <w:rsid w:val="006B22A1"/>
    <w:rsid w:val="006B35D8"/>
    <w:rsid w:val="006B415C"/>
    <w:rsid w:val="006B5869"/>
    <w:rsid w:val="006B5DD6"/>
    <w:rsid w:val="006C2207"/>
    <w:rsid w:val="006C565B"/>
    <w:rsid w:val="006C6223"/>
    <w:rsid w:val="006D0069"/>
    <w:rsid w:val="006D3EC9"/>
    <w:rsid w:val="006D404C"/>
    <w:rsid w:val="006E093B"/>
    <w:rsid w:val="006E1C86"/>
    <w:rsid w:val="006E1CF8"/>
    <w:rsid w:val="006E2149"/>
    <w:rsid w:val="006E2869"/>
    <w:rsid w:val="006E59CD"/>
    <w:rsid w:val="006E6F1F"/>
    <w:rsid w:val="006F3292"/>
    <w:rsid w:val="006F7480"/>
    <w:rsid w:val="007000AA"/>
    <w:rsid w:val="00701797"/>
    <w:rsid w:val="00702D2B"/>
    <w:rsid w:val="007070E4"/>
    <w:rsid w:val="007100BA"/>
    <w:rsid w:val="00713F70"/>
    <w:rsid w:val="007179BE"/>
    <w:rsid w:val="007234E2"/>
    <w:rsid w:val="00724817"/>
    <w:rsid w:val="00735533"/>
    <w:rsid w:val="007402E6"/>
    <w:rsid w:val="0074045F"/>
    <w:rsid w:val="00741029"/>
    <w:rsid w:val="0074157D"/>
    <w:rsid w:val="0074452C"/>
    <w:rsid w:val="00746809"/>
    <w:rsid w:val="007501A8"/>
    <w:rsid w:val="007521B8"/>
    <w:rsid w:val="00752558"/>
    <w:rsid w:val="007529DF"/>
    <w:rsid w:val="0075456E"/>
    <w:rsid w:val="00755E08"/>
    <w:rsid w:val="007568B4"/>
    <w:rsid w:val="007608D1"/>
    <w:rsid w:val="00761E3F"/>
    <w:rsid w:val="0076316A"/>
    <w:rsid w:val="007636F7"/>
    <w:rsid w:val="00767B93"/>
    <w:rsid w:val="00767D51"/>
    <w:rsid w:val="007708BD"/>
    <w:rsid w:val="00771081"/>
    <w:rsid w:val="0077332B"/>
    <w:rsid w:val="007763B4"/>
    <w:rsid w:val="00782A99"/>
    <w:rsid w:val="0079424B"/>
    <w:rsid w:val="0079429E"/>
    <w:rsid w:val="00796FF0"/>
    <w:rsid w:val="007A2BA7"/>
    <w:rsid w:val="007A4680"/>
    <w:rsid w:val="007A4EC8"/>
    <w:rsid w:val="007A547A"/>
    <w:rsid w:val="007A6AFA"/>
    <w:rsid w:val="007A72E1"/>
    <w:rsid w:val="007B0935"/>
    <w:rsid w:val="007B0E33"/>
    <w:rsid w:val="007B0EC3"/>
    <w:rsid w:val="007B23B3"/>
    <w:rsid w:val="007B4ADC"/>
    <w:rsid w:val="007B4D14"/>
    <w:rsid w:val="007B7F92"/>
    <w:rsid w:val="007C19DA"/>
    <w:rsid w:val="007C2CB0"/>
    <w:rsid w:val="007C43A5"/>
    <w:rsid w:val="007C4DF1"/>
    <w:rsid w:val="007C750A"/>
    <w:rsid w:val="007D0A26"/>
    <w:rsid w:val="007D2E5F"/>
    <w:rsid w:val="007D2E84"/>
    <w:rsid w:val="007D6375"/>
    <w:rsid w:val="007D7325"/>
    <w:rsid w:val="007E16BB"/>
    <w:rsid w:val="007E1E6B"/>
    <w:rsid w:val="007E2252"/>
    <w:rsid w:val="007E30DB"/>
    <w:rsid w:val="007F2B1E"/>
    <w:rsid w:val="007F33DE"/>
    <w:rsid w:val="007F5C05"/>
    <w:rsid w:val="00801C4A"/>
    <w:rsid w:val="00804DB1"/>
    <w:rsid w:val="0080602D"/>
    <w:rsid w:val="00806080"/>
    <w:rsid w:val="00806762"/>
    <w:rsid w:val="00813075"/>
    <w:rsid w:val="00813A8F"/>
    <w:rsid w:val="00813DC7"/>
    <w:rsid w:val="0081450F"/>
    <w:rsid w:val="00816C71"/>
    <w:rsid w:val="0082173B"/>
    <w:rsid w:val="00823696"/>
    <w:rsid w:val="0082555F"/>
    <w:rsid w:val="00825997"/>
    <w:rsid w:val="00826338"/>
    <w:rsid w:val="00826EEC"/>
    <w:rsid w:val="00831D32"/>
    <w:rsid w:val="00832B8B"/>
    <w:rsid w:val="00835A8C"/>
    <w:rsid w:val="008367B9"/>
    <w:rsid w:val="00841ACC"/>
    <w:rsid w:val="00842211"/>
    <w:rsid w:val="0084330C"/>
    <w:rsid w:val="008446A3"/>
    <w:rsid w:val="008547B4"/>
    <w:rsid w:val="00856776"/>
    <w:rsid w:val="00856A88"/>
    <w:rsid w:val="0086192F"/>
    <w:rsid w:val="00862125"/>
    <w:rsid w:val="00862973"/>
    <w:rsid w:val="008658DB"/>
    <w:rsid w:val="0086617B"/>
    <w:rsid w:val="00867CB8"/>
    <w:rsid w:val="00870A60"/>
    <w:rsid w:val="00870F82"/>
    <w:rsid w:val="008719DB"/>
    <w:rsid w:val="00872951"/>
    <w:rsid w:val="00873C85"/>
    <w:rsid w:val="0087415C"/>
    <w:rsid w:val="008758BC"/>
    <w:rsid w:val="008766E1"/>
    <w:rsid w:val="00877FD7"/>
    <w:rsid w:val="00880A8B"/>
    <w:rsid w:val="008863AA"/>
    <w:rsid w:val="00886E79"/>
    <w:rsid w:val="00891072"/>
    <w:rsid w:val="0089479E"/>
    <w:rsid w:val="008A3705"/>
    <w:rsid w:val="008A7BA5"/>
    <w:rsid w:val="008B0BC3"/>
    <w:rsid w:val="008B1FA4"/>
    <w:rsid w:val="008B2557"/>
    <w:rsid w:val="008B335C"/>
    <w:rsid w:val="008B3A10"/>
    <w:rsid w:val="008B401D"/>
    <w:rsid w:val="008B4D51"/>
    <w:rsid w:val="008B4E16"/>
    <w:rsid w:val="008B528B"/>
    <w:rsid w:val="008C02B0"/>
    <w:rsid w:val="008C24A7"/>
    <w:rsid w:val="008C32C8"/>
    <w:rsid w:val="008C6FE9"/>
    <w:rsid w:val="008C7F35"/>
    <w:rsid w:val="008D056F"/>
    <w:rsid w:val="008D4697"/>
    <w:rsid w:val="008D565F"/>
    <w:rsid w:val="008D79D6"/>
    <w:rsid w:val="008E1009"/>
    <w:rsid w:val="008E4A26"/>
    <w:rsid w:val="008E5D91"/>
    <w:rsid w:val="008F3BAD"/>
    <w:rsid w:val="009002B5"/>
    <w:rsid w:val="009005FD"/>
    <w:rsid w:val="00900897"/>
    <w:rsid w:val="00900D41"/>
    <w:rsid w:val="0090302C"/>
    <w:rsid w:val="0090550E"/>
    <w:rsid w:val="009073D5"/>
    <w:rsid w:val="00907A45"/>
    <w:rsid w:val="00921A79"/>
    <w:rsid w:val="0092609B"/>
    <w:rsid w:val="00934408"/>
    <w:rsid w:val="009344E4"/>
    <w:rsid w:val="00934A4F"/>
    <w:rsid w:val="00943EDF"/>
    <w:rsid w:val="00946C76"/>
    <w:rsid w:val="00947309"/>
    <w:rsid w:val="00950245"/>
    <w:rsid w:val="00952000"/>
    <w:rsid w:val="00952787"/>
    <w:rsid w:val="00952B00"/>
    <w:rsid w:val="00961689"/>
    <w:rsid w:val="0096261F"/>
    <w:rsid w:val="00962A5C"/>
    <w:rsid w:val="00962C18"/>
    <w:rsid w:val="009702CD"/>
    <w:rsid w:val="00970B32"/>
    <w:rsid w:val="00975538"/>
    <w:rsid w:val="009755D0"/>
    <w:rsid w:val="00983905"/>
    <w:rsid w:val="00984403"/>
    <w:rsid w:val="00985232"/>
    <w:rsid w:val="00990037"/>
    <w:rsid w:val="00990D6B"/>
    <w:rsid w:val="00990E7D"/>
    <w:rsid w:val="00990F02"/>
    <w:rsid w:val="00992B10"/>
    <w:rsid w:val="00992DAF"/>
    <w:rsid w:val="0099415C"/>
    <w:rsid w:val="0099674A"/>
    <w:rsid w:val="00996BC4"/>
    <w:rsid w:val="009A0D81"/>
    <w:rsid w:val="009A272F"/>
    <w:rsid w:val="009A49AB"/>
    <w:rsid w:val="009A66A2"/>
    <w:rsid w:val="009A7719"/>
    <w:rsid w:val="009B2BE2"/>
    <w:rsid w:val="009B3114"/>
    <w:rsid w:val="009B4EC7"/>
    <w:rsid w:val="009B6B0F"/>
    <w:rsid w:val="009C492A"/>
    <w:rsid w:val="009C6863"/>
    <w:rsid w:val="009C7A8E"/>
    <w:rsid w:val="009C7FBD"/>
    <w:rsid w:val="009D191C"/>
    <w:rsid w:val="009D1EA0"/>
    <w:rsid w:val="009D29AB"/>
    <w:rsid w:val="009D3FF3"/>
    <w:rsid w:val="009E1FB1"/>
    <w:rsid w:val="009E205F"/>
    <w:rsid w:val="009E349F"/>
    <w:rsid w:val="009E3E10"/>
    <w:rsid w:val="009E4FC6"/>
    <w:rsid w:val="009E5025"/>
    <w:rsid w:val="009E792D"/>
    <w:rsid w:val="009F1420"/>
    <w:rsid w:val="00A00F6D"/>
    <w:rsid w:val="00A032CF"/>
    <w:rsid w:val="00A03431"/>
    <w:rsid w:val="00A12FD4"/>
    <w:rsid w:val="00A13C5D"/>
    <w:rsid w:val="00A1441E"/>
    <w:rsid w:val="00A14C13"/>
    <w:rsid w:val="00A14FC2"/>
    <w:rsid w:val="00A17C61"/>
    <w:rsid w:val="00A24806"/>
    <w:rsid w:val="00A26EF6"/>
    <w:rsid w:val="00A353CC"/>
    <w:rsid w:val="00A35962"/>
    <w:rsid w:val="00A35A0C"/>
    <w:rsid w:val="00A3638F"/>
    <w:rsid w:val="00A36D12"/>
    <w:rsid w:val="00A37CE1"/>
    <w:rsid w:val="00A43ABA"/>
    <w:rsid w:val="00A47265"/>
    <w:rsid w:val="00A47A4B"/>
    <w:rsid w:val="00A54179"/>
    <w:rsid w:val="00A556FD"/>
    <w:rsid w:val="00A55A26"/>
    <w:rsid w:val="00A5745D"/>
    <w:rsid w:val="00A5776A"/>
    <w:rsid w:val="00A61A1C"/>
    <w:rsid w:val="00A6394E"/>
    <w:rsid w:val="00A63AC7"/>
    <w:rsid w:val="00A6448C"/>
    <w:rsid w:val="00A64F11"/>
    <w:rsid w:val="00A66108"/>
    <w:rsid w:val="00A6656E"/>
    <w:rsid w:val="00A672ED"/>
    <w:rsid w:val="00A6765E"/>
    <w:rsid w:val="00A70086"/>
    <w:rsid w:val="00A728E5"/>
    <w:rsid w:val="00A752C6"/>
    <w:rsid w:val="00A77225"/>
    <w:rsid w:val="00A7732A"/>
    <w:rsid w:val="00A7766A"/>
    <w:rsid w:val="00A84214"/>
    <w:rsid w:val="00A85186"/>
    <w:rsid w:val="00A8550A"/>
    <w:rsid w:val="00A90FC3"/>
    <w:rsid w:val="00A95469"/>
    <w:rsid w:val="00A95822"/>
    <w:rsid w:val="00A96347"/>
    <w:rsid w:val="00A96D82"/>
    <w:rsid w:val="00A96F92"/>
    <w:rsid w:val="00A9712B"/>
    <w:rsid w:val="00AA3D3E"/>
    <w:rsid w:val="00AA47FF"/>
    <w:rsid w:val="00AA5949"/>
    <w:rsid w:val="00AA7CEC"/>
    <w:rsid w:val="00AB00DB"/>
    <w:rsid w:val="00AB0298"/>
    <w:rsid w:val="00AB5711"/>
    <w:rsid w:val="00AB5E63"/>
    <w:rsid w:val="00AB5E6A"/>
    <w:rsid w:val="00AC1A1F"/>
    <w:rsid w:val="00AC32B1"/>
    <w:rsid w:val="00AC3B71"/>
    <w:rsid w:val="00AC41CB"/>
    <w:rsid w:val="00AC4AA1"/>
    <w:rsid w:val="00AC4ACC"/>
    <w:rsid w:val="00AC65E6"/>
    <w:rsid w:val="00AD3F2B"/>
    <w:rsid w:val="00AD5C9B"/>
    <w:rsid w:val="00AD67EF"/>
    <w:rsid w:val="00AD7008"/>
    <w:rsid w:val="00AE1492"/>
    <w:rsid w:val="00AE2B89"/>
    <w:rsid w:val="00AE409B"/>
    <w:rsid w:val="00AE49C9"/>
    <w:rsid w:val="00AF5A1E"/>
    <w:rsid w:val="00AF5B63"/>
    <w:rsid w:val="00AF702B"/>
    <w:rsid w:val="00AF7998"/>
    <w:rsid w:val="00B00DA8"/>
    <w:rsid w:val="00B0322E"/>
    <w:rsid w:val="00B038A4"/>
    <w:rsid w:val="00B05176"/>
    <w:rsid w:val="00B06AA7"/>
    <w:rsid w:val="00B07595"/>
    <w:rsid w:val="00B11720"/>
    <w:rsid w:val="00B12C20"/>
    <w:rsid w:val="00B135A8"/>
    <w:rsid w:val="00B14359"/>
    <w:rsid w:val="00B15BBE"/>
    <w:rsid w:val="00B177E5"/>
    <w:rsid w:val="00B20FD3"/>
    <w:rsid w:val="00B258AC"/>
    <w:rsid w:val="00B2646F"/>
    <w:rsid w:val="00B27DC4"/>
    <w:rsid w:val="00B302A2"/>
    <w:rsid w:val="00B30407"/>
    <w:rsid w:val="00B30EC4"/>
    <w:rsid w:val="00B310FF"/>
    <w:rsid w:val="00B33B12"/>
    <w:rsid w:val="00B37FF3"/>
    <w:rsid w:val="00B40D97"/>
    <w:rsid w:val="00B42D61"/>
    <w:rsid w:val="00B46121"/>
    <w:rsid w:val="00B46634"/>
    <w:rsid w:val="00B50C36"/>
    <w:rsid w:val="00B512FD"/>
    <w:rsid w:val="00B615AB"/>
    <w:rsid w:val="00B6178A"/>
    <w:rsid w:val="00B656D2"/>
    <w:rsid w:val="00B66B55"/>
    <w:rsid w:val="00B67B2B"/>
    <w:rsid w:val="00B70AE9"/>
    <w:rsid w:val="00B72705"/>
    <w:rsid w:val="00B8031F"/>
    <w:rsid w:val="00B809E5"/>
    <w:rsid w:val="00B8243D"/>
    <w:rsid w:val="00B83FD1"/>
    <w:rsid w:val="00B842FE"/>
    <w:rsid w:val="00B8513D"/>
    <w:rsid w:val="00B85253"/>
    <w:rsid w:val="00B85AC6"/>
    <w:rsid w:val="00B86124"/>
    <w:rsid w:val="00B91635"/>
    <w:rsid w:val="00B94118"/>
    <w:rsid w:val="00B946B4"/>
    <w:rsid w:val="00BA41F4"/>
    <w:rsid w:val="00BA559C"/>
    <w:rsid w:val="00BA6021"/>
    <w:rsid w:val="00BB1044"/>
    <w:rsid w:val="00BB1604"/>
    <w:rsid w:val="00BB2B42"/>
    <w:rsid w:val="00BB3686"/>
    <w:rsid w:val="00BB62AB"/>
    <w:rsid w:val="00BB7F86"/>
    <w:rsid w:val="00BC0EE5"/>
    <w:rsid w:val="00BC1101"/>
    <w:rsid w:val="00BC22BC"/>
    <w:rsid w:val="00BC341E"/>
    <w:rsid w:val="00BC4882"/>
    <w:rsid w:val="00BD03AF"/>
    <w:rsid w:val="00BD0BB8"/>
    <w:rsid w:val="00BD1587"/>
    <w:rsid w:val="00BD1C85"/>
    <w:rsid w:val="00BD2E7A"/>
    <w:rsid w:val="00BD5184"/>
    <w:rsid w:val="00BD5546"/>
    <w:rsid w:val="00BE01F0"/>
    <w:rsid w:val="00BE1AC2"/>
    <w:rsid w:val="00BE359B"/>
    <w:rsid w:val="00BE531C"/>
    <w:rsid w:val="00BE77FC"/>
    <w:rsid w:val="00BE7ADF"/>
    <w:rsid w:val="00BF1325"/>
    <w:rsid w:val="00BF3183"/>
    <w:rsid w:val="00BF7BF1"/>
    <w:rsid w:val="00C00E28"/>
    <w:rsid w:val="00C0533D"/>
    <w:rsid w:val="00C07BD3"/>
    <w:rsid w:val="00C10949"/>
    <w:rsid w:val="00C12BA6"/>
    <w:rsid w:val="00C13BAA"/>
    <w:rsid w:val="00C21938"/>
    <w:rsid w:val="00C23228"/>
    <w:rsid w:val="00C31F87"/>
    <w:rsid w:val="00C3414F"/>
    <w:rsid w:val="00C351C3"/>
    <w:rsid w:val="00C369B1"/>
    <w:rsid w:val="00C36F18"/>
    <w:rsid w:val="00C41393"/>
    <w:rsid w:val="00C41B2E"/>
    <w:rsid w:val="00C44586"/>
    <w:rsid w:val="00C4576E"/>
    <w:rsid w:val="00C45D29"/>
    <w:rsid w:val="00C5650B"/>
    <w:rsid w:val="00C63655"/>
    <w:rsid w:val="00C640E5"/>
    <w:rsid w:val="00C677A4"/>
    <w:rsid w:val="00C71023"/>
    <w:rsid w:val="00C71576"/>
    <w:rsid w:val="00C7385D"/>
    <w:rsid w:val="00C75369"/>
    <w:rsid w:val="00C75A2E"/>
    <w:rsid w:val="00C77A48"/>
    <w:rsid w:val="00C81915"/>
    <w:rsid w:val="00C8217B"/>
    <w:rsid w:val="00C83C13"/>
    <w:rsid w:val="00C84D55"/>
    <w:rsid w:val="00C85279"/>
    <w:rsid w:val="00C90CE7"/>
    <w:rsid w:val="00C918ED"/>
    <w:rsid w:val="00C92995"/>
    <w:rsid w:val="00C952D6"/>
    <w:rsid w:val="00C96CEC"/>
    <w:rsid w:val="00C970F1"/>
    <w:rsid w:val="00CA2109"/>
    <w:rsid w:val="00CA3992"/>
    <w:rsid w:val="00CA5BE6"/>
    <w:rsid w:val="00CB2838"/>
    <w:rsid w:val="00CB3E75"/>
    <w:rsid w:val="00CB4032"/>
    <w:rsid w:val="00CC0BB7"/>
    <w:rsid w:val="00CC2657"/>
    <w:rsid w:val="00CC7943"/>
    <w:rsid w:val="00CD1C6C"/>
    <w:rsid w:val="00CD443B"/>
    <w:rsid w:val="00CD72C8"/>
    <w:rsid w:val="00CE0851"/>
    <w:rsid w:val="00CE3BEC"/>
    <w:rsid w:val="00CE4291"/>
    <w:rsid w:val="00CF0AEA"/>
    <w:rsid w:val="00CF0BD6"/>
    <w:rsid w:val="00CF3A21"/>
    <w:rsid w:val="00CF4F56"/>
    <w:rsid w:val="00D00E24"/>
    <w:rsid w:val="00D02295"/>
    <w:rsid w:val="00D0416C"/>
    <w:rsid w:val="00D041F1"/>
    <w:rsid w:val="00D04908"/>
    <w:rsid w:val="00D05894"/>
    <w:rsid w:val="00D05AD5"/>
    <w:rsid w:val="00D05AD9"/>
    <w:rsid w:val="00D07152"/>
    <w:rsid w:val="00D07AAE"/>
    <w:rsid w:val="00D11391"/>
    <w:rsid w:val="00D115C7"/>
    <w:rsid w:val="00D120C2"/>
    <w:rsid w:val="00D13B3D"/>
    <w:rsid w:val="00D176CF"/>
    <w:rsid w:val="00D1791A"/>
    <w:rsid w:val="00D22A57"/>
    <w:rsid w:val="00D22F6F"/>
    <w:rsid w:val="00D2305B"/>
    <w:rsid w:val="00D242DA"/>
    <w:rsid w:val="00D257FF"/>
    <w:rsid w:val="00D25B1F"/>
    <w:rsid w:val="00D25C3A"/>
    <w:rsid w:val="00D26D12"/>
    <w:rsid w:val="00D31397"/>
    <w:rsid w:val="00D3147F"/>
    <w:rsid w:val="00D347E5"/>
    <w:rsid w:val="00D353C3"/>
    <w:rsid w:val="00D3697A"/>
    <w:rsid w:val="00D37892"/>
    <w:rsid w:val="00D42836"/>
    <w:rsid w:val="00D43FEA"/>
    <w:rsid w:val="00D45F0F"/>
    <w:rsid w:val="00D46262"/>
    <w:rsid w:val="00D47AB9"/>
    <w:rsid w:val="00D47DFE"/>
    <w:rsid w:val="00D50240"/>
    <w:rsid w:val="00D50C84"/>
    <w:rsid w:val="00D51FCD"/>
    <w:rsid w:val="00D526BA"/>
    <w:rsid w:val="00D53851"/>
    <w:rsid w:val="00D53FFE"/>
    <w:rsid w:val="00D54F63"/>
    <w:rsid w:val="00D5750C"/>
    <w:rsid w:val="00D6514F"/>
    <w:rsid w:val="00D67099"/>
    <w:rsid w:val="00D72177"/>
    <w:rsid w:val="00D724E4"/>
    <w:rsid w:val="00D77CA7"/>
    <w:rsid w:val="00D8376B"/>
    <w:rsid w:val="00D843CF"/>
    <w:rsid w:val="00D86D2B"/>
    <w:rsid w:val="00D87142"/>
    <w:rsid w:val="00D91579"/>
    <w:rsid w:val="00D92E5F"/>
    <w:rsid w:val="00D9468C"/>
    <w:rsid w:val="00D948F5"/>
    <w:rsid w:val="00D94D07"/>
    <w:rsid w:val="00D954C2"/>
    <w:rsid w:val="00D9633E"/>
    <w:rsid w:val="00D96A89"/>
    <w:rsid w:val="00DA02F4"/>
    <w:rsid w:val="00DA36E9"/>
    <w:rsid w:val="00DB2D3C"/>
    <w:rsid w:val="00DB3D3C"/>
    <w:rsid w:val="00DB43A1"/>
    <w:rsid w:val="00DB4698"/>
    <w:rsid w:val="00DB538E"/>
    <w:rsid w:val="00DB6861"/>
    <w:rsid w:val="00DC361E"/>
    <w:rsid w:val="00DC3E77"/>
    <w:rsid w:val="00DC5CCC"/>
    <w:rsid w:val="00DC6B76"/>
    <w:rsid w:val="00DD1464"/>
    <w:rsid w:val="00DE1316"/>
    <w:rsid w:val="00DE1C5E"/>
    <w:rsid w:val="00DE1EB8"/>
    <w:rsid w:val="00DE37C3"/>
    <w:rsid w:val="00DE71CC"/>
    <w:rsid w:val="00DF0D85"/>
    <w:rsid w:val="00DF2883"/>
    <w:rsid w:val="00DF3AB5"/>
    <w:rsid w:val="00DF4303"/>
    <w:rsid w:val="00DF6BC6"/>
    <w:rsid w:val="00DF771A"/>
    <w:rsid w:val="00DF7841"/>
    <w:rsid w:val="00E00406"/>
    <w:rsid w:val="00E035B6"/>
    <w:rsid w:val="00E0610C"/>
    <w:rsid w:val="00E11B5C"/>
    <w:rsid w:val="00E13B0A"/>
    <w:rsid w:val="00E1546C"/>
    <w:rsid w:val="00E16A4E"/>
    <w:rsid w:val="00E16ED1"/>
    <w:rsid w:val="00E2318A"/>
    <w:rsid w:val="00E24D68"/>
    <w:rsid w:val="00E25C28"/>
    <w:rsid w:val="00E260B1"/>
    <w:rsid w:val="00E26A2E"/>
    <w:rsid w:val="00E30109"/>
    <w:rsid w:val="00E31F87"/>
    <w:rsid w:val="00E3279D"/>
    <w:rsid w:val="00E361ED"/>
    <w:rsid w:val="00E37A26"/>
    <w:rsid w:val="00E40BB0"/>
    <w:rsid w:val="00E41C2E"/>
    <w:rsid w:val="00E41C7C"/>
    <w:rsid w:val="00E4255A"/>
    <w:rsid w:val="00E43D06"/>
    <w:rsid w:val="00E44C88"/>
    <w:rsid w:val="00E53D0E"/>
    <w:rsid w:val="00E540D6"/>
    <w:rsid w:val="00E557F3"/>
    <w:rsid w:val="00E60B8C"/>
    <w:rsid w:val="00E6204A"/>
    <w:rsid w:val="00E653DD"/>
    <w:rsid w:val="00E71230"/>
    <w:rsid w:val="00E715AF"/>
    <w:rsid w:val="00E73001"/>
    <w:rsid w:val="00E74415"/>
    <w:rsid w:val="00E803EF"/>
    <w:rsid w:val="00E818D1"/>
    <w:rsid w:val="00E81D3F"/>
    <w:rsid w:val="00E84D27"/>
    <w:rsid w:val="00E8756D"/>
    <w:rsid w:val="00E87A61"/>
    <w:rsid w:val="00E91A1A"/>
    <w:rsid w:val="00E934F3"/>
    <w:rsid w:val="00E939EA"/>
    <w:rsid w:val="00E941FC"/>
    <w:rsid w:val="00E942E6"/>
    <w:rsid w:val="00E94984"/>
    <w:rsid w:val="00EA14D0"/>
    <w:rsid w:val="00EA2526"/>
    <w:rsid w:val="00EA27AD"/>
    <w:rsid w:val="00EA3A41"/>
    <w:rsid w:val="00EA5878"/>
    <w:rsid w:val="00EA7F78"/>
    <w:rsid w:val="00EB60DF"/>
    <w:rsid w:val="00EB6135"/>
    <w:rsid w:val="00EB6D6D"/>
    <w:rsid w:val="00EC0138"/>
    <w:rsid w:val="00EC38B9"/>
    <w:rsid w:val="00EC5C3C"/>
    <w:rsid w:val="00EC6767"/>
    <w:rsid w:val="00ED146D"/>
    <w:rsid w:val="00ED2396"/>
    <w:rsid w:val="00ED2DC7"/>
    <w:rsid w:val="00ED37CE"/>
    <w:rsid w:val="00ED4033"/>
    <w:rsid w:val="00ED4BDE"/>
    <w:rsid w:val="00ED6575"/>
    <w:rsid w:val="00EE0E0A"/>
    <w:rsid w:val="00EE1C80"/>
    <w:rsid w:val="00EE2757"/>
    <w:rsid w:val="00EE3911"/>
    <w:rsid w:val="00EE5A5E"/>
    <w:rsid w:val="00EE67D9"/>
    <w:rsid w:val="00EF1353"/>
    <w:rsid w:val="00EF2862"/>
    <w:rsid w:val="00EF32D1"/>
    <w:rsid w:val="00EF4CED"/>
    <w:rsid w:val="00EF709E"/>
    <w:rsid w:val="00F018D9"/>
    <w:rsid w:val="00F03543"/>
    <w:rsid w:val="00F05C2C"/>
    <w:rsid w:val="00F06077"/>
    <w:rsid w:val="00F07753"/>
    <w:rsid w:val="00F10291"/>
    <w:rsid w:val="00F14B58"/>
    <w:rsid w:val="00F21A7C"/>
    <w:rsid w:val="00F22B0A"/>
    <w:rsid w:val="00F264AF"/>
    <w:rsid w:val="00F26AD4"/>
    <w:rsid w:val="00F278A9"/>
    <w:rsid w:val="00F309F8"/>
    <w:rsid w:val="00F30C20"/>
    <w:rsid w:val="00F366DA"/>
    <w:rsid w:val="00F40AEC"/>
    <w:rsid w:val="00F4122E"/>
    <w:rsid w:val="00F42C77"/>
    <w:rsid w:val="00F453C4"/>
    <w:rsid w:val="00F45DF1"/>
    <w:rsid w:val="00F5011D"/>
    <w:rsid w:val="00F5107D"/>
    <w:rsid w:val="00F528A6"/>
    <w:rsid w:val="00F53D16"/>
    <w:rsid w:val="00F5474C"/>
    <w:rsid w:val="00F5604B"/>
    <w:rsid w:val="00F560FD"/>
    <w:rsid w:val="00F5675B"/>
    <w:rsid w:val="00F61392"/>
    <w:rsid w:val="00F615F0"/>
    <w:rsid w:val="00F64508"/>
    <w:rsid w:val="00F64CD9"/>
    <w:rsid w:val="00F65A56"/>
    <w:rsid w:val="00F70BFF"/>
    <w:rsid w:val="00F71399"/>
    <w:rsid w:val="00F71BA3"/>
    <w:rsid w:val="00F76A3C"/>
    <w:rsid w:val="00F77B01"/>
    <w:rsid w:val="00F80772"/>
    <w:rsid w:val="00F80D40"/>
    <w:rsid w:val="00F816F5"/>
    <w:rsid w:val="00F824A3"/>
    <w:rsid w:val="00F84563"/>
    <w:rsid w:val="00F87E80"/>
    <w:rsid w:val="00F9019B"/>
    <w:rsid w:val="00F927E7"/>
    <w:rsid w:val="00F941D0"/>
    <w:rsid w:val="00F96DF3"/>
    <w:rsid w:val="00F9797E"/>
    <w:rsid w:val="00FA1A60"/>
    <w:rsid w:val="00FA6C43"/>
    <w:rsid w:val="00FB4933"/>
    <w:rsid w:val="00FB7BE4"/>
    <w:rsid w:val="00FC0B1C"/>
    <w:rsid w:val="00FC1C8D"/>
    <w:rsid w:val="00FC5CCC"/>
    <w:rsid w:val="00FD1EC0"/>
    <w:rsid w:val="00FD37FA"/>
    <w:rsid w:val="00FD3C34"/>
    <w:rsid w:val="00FD4184"/>
    <w:rsid w:val="00FE23F2"/>
    <w:rsid w:val="00FE2A14"/>
    <w:rsid w:val="00FE6D25"/>
    <w:rsid w:val="00FE7535"/>
    <w:rsid w:val="00FF362B"/>
    <w:rsid w:val="00FF46C7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DD5B"/>
  <w15:docId w15:val="{C65784A6-2636-46FC-912D-FCFEED4A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E18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alendar1">
    <w:name w:val="Calendar 1"/>
    <w:basedOn w:val="TableNormal"/>
    <w:uiPriority w:val="99"/>
    <w:qFormat/>
    <w:rsid w:val="00826EEC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EE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F78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089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7ADF"/>
    <w:pPr>
      <w:ind w:left="720"/>
      <w:contextualSpacing/>
    </w:pPr>
  </w:style>
  <w:style w:type="paragraph" w:customStyle="1" w:styleId="ElsParagraph">
    <w:name w:val="Els_Paragraph"/>
    <w:rsid w:val="006B22A1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</w:rPr>
  </w:style>
  <w:style w:type="paragraph" w:styleId="Header">
    <w:name w:val="header"/>
    <w:basedOn w:val="Normal"/>
    <w:link w:val="HeaderChar"/>
    <w:uiPriority w:val="99"/>
    <w:unhideWhenUsed/>
    <w:rsid w:val="00782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A99"/>
  </w:style>
  <w:style w:type="paragraph" w:styleId="Footer">
    <w:name w:val="footer"/>
    <w:basedOn w:val="Normal"/>
    <w:link w:val="FooterChar"/>
    <w:uiPriority w:val="99"/>
    <w:unhideWhenUsed/>
    <w:rsid w:val="00782A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A99"/>
  </w:style>
  <w:style w:type="character" w:customStyle="1" w:styleId="Heading1Char">
    <w:name w:val="Heading 1 Char"/>
    <w:basedOn w:val="DefaultParagraphFont"/>
    <w:link w:val="Heading1"/>
    <w:uiPriority w:val="9"/>
    <w:rsid w:val="004E18C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E425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A7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BA5"/>
    <w:rPr>
      <w:sz w:val="20"/>
      <w:szCs w:val="20"/>
    </w:rPr>
  </w:style>
  <w:style w:type="paragraph" w:customStyle="1" w:styleId="BODY">
    <w:name w:val="BODY"/>
    <w:basedOn w:val="Normal"/>
    <w:uiPriority w:val="99"/>
    <w:rsid w:val="003D17F1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06B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B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6B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6BDF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206B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E76FE9-7DFF-4EF7-9196-6BA4A6EB7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2728</Words>
  <Characters>1555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is Pharmaceuticals, Inc.</Company>
  <LinksUpToDate>false</LinksUpToDate>
  <CharactersWithSpaces>1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station</dc:creator>
  <cp:lastModifiedBy>TP Prakash</cp:lastModifiedBy>
  <cp:revision>18</cp:revision>
  <cp:lastPrinted>2019-04-14T19:06:00Z</cp:lastPrinted>
  <dcterms:created xsi:type="dcterms:W3CDTF">2019-04-12T19:59:00Z</dcterms:created>
  <dcterms:modified xsi:type="dcterms:W3CDTF">2019-04-19T21:46:00Z</dcterms:modified>
</cp:coreProperties>
</file>